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601EA" w14:textId="0E718DEC" w:rsidR="003D01D2" w:rsidRPr="00727B8A" w:rsidRDefault="002009B1" w:rsidP="00727B8A">
      <w:pPr>
        <w:rPr>
          <w:rFonts w:asciiTheme="minorHAnsi" w:hAnsiTheme="minorHAnsi" w:cstheme="minorHAnsi"/>
          <w:b/>
          <w:bCs/>
          <w:sz w:val="22"/>
          <w:szCs w:val="22"/>
          <w:u w:val="single"/>
        </w:rPr>
      </w:pPr>
      <w:r w:rsidRPr="00727B8A">
        <w:rPr>
          <w:rFonts w:asciiTheme="minorHAnsi" w:hAnsiTheme="minorHAnsi" w:cstheme="minorHAnsi"/>
          <w:b/>
          <w:bCs/>
          <w:sz w:val="22"/>
          <w:szCs w:val="22"/>
          <w:u w:val="single"/>
        </w:rPr>
        <w:t>Supplementary Material</w:t>
      </w:r>
    </w:p>
    <w:p w14:paraId="77F2CDA6" w14:textId="38C84175" w:rsidR="00C1753C" w:rsidRPr="00727B8A" w:rsidRDefault="00C1753C" w:rsidP="00727B8A">
      <w:pPr>
        <w:rPr>
          <w:rFonts w:asciiTheme="minorHAnsi" w:hAnsiTheme="minorHAnsi" w:cstheme="minorHAnsi"/>
          <w:sz w:val="22"/>
          <w:szCs w:val="22"/>
        </w:rPr>
      </w:pPr>
    </w:p>
    <w:p w14:paraId="70190287" w14:textId="77777777" w:rsidR="00C1753C" w:rsidRPr="00727B8A" w:rsidRDefault="00C1753C" w:rsidP="00B43D31">
      <w:pPr>
        <w:keepNext/>
        <w:jc w:val="center"/>
        <w:rPr>
          <w:rFonts w:asciiTheme="minorHAnsi" w:hAnsiTheme="minorHAnsi" w:cstheme="minorHAnsi"/>
          <w:sz w:val="22"/>
          <w:szCs w:val="22"/>
        </w:rPr>
      </w:pPr>
      <w:r w:rsidRPr="00727B8A">
        <w:rPr>
          <w:rFonts w:asciiTheme="minorHAnsi" w:hAnsiTheme="minorHAnsi" w:cstheme="minorHAnsi"/>
          <w:b/>
          <w:bCs/>
          <w:noProof/>
          <w:sz w:val="22"/>
          <w:szCs w:val="22"/>
        </w:rPr>
        <w:drawing>
          <wp:inline distT="0" distB="0" distL="0" distR="0" wp14:anchorId="5B079AA7" wp14:editId="4DC4DDAC">
            <wp:extent cx="3617191" cy="2329312"/>
            <wp:effectExtent l="0" t="0" r="2540" b="0"/>
            <wp:docPr id="1" name="Picture 1" descr="A diagram of a study popul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study population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6090" cy="2335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83EB8F" w14:textId="72CB4F80" w:rsidR="00C1753C" w:rsidRDefault="002009B1" w:rsidP="00727B8A">
      <w:pPr>
        <w:pStyle w:val="Caption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727B8A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Supplementary </w:t>
      </w:r>
      <w:r w:rsidR="00C1753C" w:rsidRPr="00727B8A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Figure </w:t>
      </w:r>
      <w:r w:rsidR="00592B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A</w:t>
      </w:r>
      <w:r w:rsidR="00C1753C" w:rsidRPr="00727B8A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:</w:t>
      </w:r>
      <w:r w:rsidR="00C1753C" w:rsidRPr="00727B8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Flow diagram showing application of study inclusion and exclusion criteria</w:t>
      </w:r>
    </w:p>
    <w:p w14:paraId="7948AED0" w14:textId="233FD8EB" w:rsidR="00B472E1" w:rsidRPr="00B472E1" w:rsidRDefault="00B472E1" w:rsidP="00F92F77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B472E1">
        <w:rPr>
          <w:rFonts w:asciiTheme="minorHAnsi" w:hAnsiTheme="minorHAnsi" w:cstheme="minorHAnsi"/>
          <w:sz w:val="22"/>
          <w:szCs w:val="22"/>
        </w:rPr>
        <w:t xml:space="preserve">*Data quality issues </w:t>
      </w:r>
      <w:r>
        <w:rPr>
          <w:rFonts w:asciiTheme="minorHAnsi" w:hAnsiTheme="minorHAnsi" w:cstheme="minorHAnsi"/>
          <w:sz w:val="22"/>
          <w:szCs w:val="22"/>
        </w:rPr>
        <w:t xml:space="preserve">were applied whereby </w:t>
      </w:r>
      <w:r w:rsidRPr="00B472E1">
        <w:rPr>
          <w:rFonts w:asciiTheme="minorHAnsi" w:hAnsiTheme="minorHAnsi" w:cstheme="minorHAnsi"/>
          <w:sz w:val="22"/>
          <w:szCs w:val="22"/>
        </w:rPr>
        <w:t>practices which did not have acceptable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B472E1">
        <w:rPr>
          <w:rFonts w:asciiTheme="minorHAnsi" w:hAnsiTheme="minorHAnsi" w:cstheme="minorHAnsi"/>
          <w:sz w:val="22"/>
          <w:szCs w:val="22"/>
        </w:rPr>
        <w:t>computer use (ACU) or acceptable mortality rates (AMR)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B472E1">
        <w:rPr>
          <w:rFonts w:asciiTheme="minorHAnsi" w:hAnsiTheme="minorHAnsi" w:cstheme="minorHAnsi"/>
          <w:sz w:val="22"/>
          <w:szCs w:val="22"/>
        </w:rPr>
        <w:t>by the date of childbirth were excluded. ACU is the date a</w:t>
      </w:r>
    </w:p>
    <w:p w14:paraId="6A622E20" w14:textId="39E428D2" w:rsidR="00B472E1" w:rsidRPr="00B472E1" w:rsidRDefault="00B472E1" w:rsidP="00F92F77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B472E1">
        <w:rPr>
          <w:rFonts w:asciiTheme="minorHAnsi" w:hAnsiTheme="minorHAnsi" w:cstheme="minorHAnsi"/>
          <w:sz w:val="22"/>
          <w:szCs w:val="22"/>
        </w:rPr>
        <w:t>practice was continuously entering on average at least two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B472E1">
        <w:rPr>
          <w:rFonts w:asciiTheme="minorHAnsi" w:hAnsiTheme="minorHAnsi" w:cstheme="minorHAnsi"/>
          <w:sz w:val="22"/>
          <w:szCs w:val="22"/>
        </w:rPr>
        <w:t>therapy records, one medical record and one additional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B472E1">
        <w:rPr>
          <w:rFonts w:asciiTheme="minorHAnsi" w:hAnsiTheme="minorHAnsi" w:cstheme="minorHAnsi"/>
          <w:sz w:val="22"/>
          <w:szCs w:val="22"/>
        </w:rPr>
        <w:t>health data record per patient per year; and AMR is the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B472E1">
        <w:rPr>
          <w:rFonts w:asciiTheme="minorHAnsi" w:hAnsiTheme="minorHAnsi" w:cstheme="minorHAnsi"/>
          <w:sz w:val="22"/>
          <w:szCs w:val="22"/>
        </w:rPr>
        <w:t xml:space="preserve">date a practice has </w:t>
      </w:r>
      <w:r>
        <w:rPr>
          <w:rFonts w:asciiTheme="minorHAnsi" w:hAnsiTheme="minorHAnsi" w:cstheme="minorHAnsi"/>
          <w:sz w:val="22"/>
          <w:szCs w:val="22"/>
        </w:rPr>
        <w:t>c</w:t>
      </w:r>
      <w:r w:rsidRPr="00B472E1">
        <w:rPr>
          <w:rFonts w:asciiTheme="minorHAnsi" w:hAnsiTheme="minorHAnsi" w:cstheme="minorHAnsi"/>
          <w:sz w:val="22"/>
          <w:szCs w:val="22"/>
        </w:rPr>
        <w:t>omparable mortality rates to the rest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B472E1">
        <w:rPr>
          <w:rFonts w:asciiTheme="minorHAnsi" w:hAnsiTheme="minorHAnsi" w:cstheme="minorHAnsi"/>
          <w:sz w:val="22"/>
          <w:szCs w:val="22"/>
        </w:rPr>
        <w:t>of the UK, given the size and demographics of the practice.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B472E1">
        <w:rPr>
          <w:rFonts w:asciiTheme="minorHAnsi" w:hAnsiTheme="minorHAnsi" w:cstheme="minorHAnsi"/>
          <w:sz w:val="22"/>
          <w:szCs w:val="22"/>
        </w:rPr>
        <w:t>Women who had been registered at a practice for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B472E1">
        <w:rPr>
          <w:rFonts w:asciiTheme="minorHAnsi" w:hAnsiTheme="minorHAnsi" w:cstheme="minorHAnsi"/>
          <w:sz w:val="22"/>
          <w:szCs w:val="22"/>
        </w:rPr>
        <w:t>less than 6months were also excluded.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</w:p>
    <w:p w14:paraId="71BBB685" w14:textId="77777777" w:rsidR="00B472E1" w:rsidRPr="00B472E1" w:rsidRDefault="00B472E1" w:rsidP="00B472E1"/>
    <w:p w14:paraId="16F9BE1A" w14:textId="1301AC61" w:rsidR="00441350" w:rsidRPr="00727B8A" w:rsidRDefault="00441350" w:rsidP="00441350">
      <w:pPr>
        <w:pStyle w:val="Caption"/>
        <w:keepNext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727B8A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Supplementary Table 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B</w:t>
      </w:r>
      <w:r w:rsidRPr="00727B8A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:</w:t>
      </w:r>
      <w:r w:rsidR="00632695" w:rsidRPr="00632695">
        <w:t xml:space="preserve"> </w:t>
      </w:r>
      <w:r w:rsidR="00632695" w:rsidRPr="0063269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Overlap </w:t>
      </w:r>
      <w:r w:rsidR="00632695" w:rsidRPr="00632695">
        <w:rPr>
          <w:rFonts w:asciiTheme="minorHAnsi" w:hAnsiTheme="minorHAnsi" w:cstheme="minorHAnsi"/>
          <w:color w:val="000000" w:themeColor="text1"/>
          <w:sz w:val="22"/>
          <w:szCs w:val="22"/>
        </w:rPr>
        <w:t>b</w:t>
      </w:r>
      <w:r w:rsidR="00632695" w:rsidRPr="0063269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etween </w:t>
      </w:r>
      <w:r w:rsidR="00632695">
        <w:rPr>
          <w:rFonts w:asciiTheme="minorHAnsi" w:hAnsiTheme="minorHAnsi" w:cstheme="minorHAnsi"/>
          <w:color w:val="000000" w:themeColor="text1"/>
          <w:sz w:val="22"/>
          <w:szCs w:val="22"/>
        </w:rPr>
        <w:t>c</w:t>
      </w:r>
      <w:r w:rsidR="00632695" w:rsidRPr="0063269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ohort </w:t>
      </w:r>
      <w:r w:rsidR="00632695">
        <w:rPr>
          <w:rFonts w:asciiTheme="minorHAnsi" w:hAnsiTheme="minorHAnsi" w:cstheme="minorHAnsi"/>
          <w:color w:val="000000" w:themeColor="text1"/>
          <w:sz w:val="22"/>
          <w:szCs w:val="22"/>
        </w:rPr>
        <w:t>d</w:t>
      </w:r>
      <w:r w:rsidR="00632695" w:rsidRPr="0063269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efinitions: Proportion of </w:t>
      </w:r>
      <w:r w:rsidR="00632695">
        <w:rPr>
          <w:rFonts w:asciiTheme="minorHAnsi" w:hAnsiTheme="minorHAnsi" w:cstheme="minorHAnsi"/>
          <w:color w:val="000000" w:themeColor="text1"/>
          <w:sz w:val="22"/>
          <w:szCs w:val="22"/>
        </w:rPr>
        <w:t>w</w:t>
      </w:r>
      <w:r w:rsidR="00632695" w:rsidRPr="0063269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omen </w:t>
      </w:r>
      <w:r w:rsidR="00632695">
        <w:rPr>
          <w:rFonts w:asciiTheme="minorHAnsi" w:hAnsiTheme="minorHAnsi" w:cstheme="minorHAnsi"/>
          <w:color w:val="000000" w:themeColor="text1"/>
          <w:sz w:val="22"/>
          <w:szCs w:val="22"/>
        </w:rPr>
        <w:t>m</w:t>
      </w:r>
      <w:r w:rsidR="00632695" w:rsidRPr="0063269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eeting </w:t>
      </w:r>
      <w:r w:rsidR="00632695">
        <w:rPr>
          <w:rFonts w:asciiTheme="minorHAnsi" w:hAnsiTheme="minorHAnsi" w:cstheme="minorHAnsi"/>
          <w:color w:val="000000" w:themeColor="text1"/>
          <w:sz w:val="22"/>
          <w:szCs w:val="22"/>
        </w:rPr>
        <w:t>m</w:t>
      </w:r>
      <w:r w:rsidR="00632695" w:rsidRPr="0063269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ultiple </w:t>
      </w:r>
      <w:r w:rsidR="00632695">
        <w:rPr>
          <w:rFonts w:asciiTheme="minorHAnsi" w:hAnsiTheme="minorHAnsi" w:cstheme="minorHAnsi"/>
          <w:color w:val="000000" w:themeColor="text1"/>
          <w:sz w:val="22"/>
          <w:szCs w:val="22"/>
        </w:rPr>
        <w:t>e</w:t>
      </w:r>
      <w:r w:rsidR="00632695" w:rsidRPr="0063269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ligibility </w:t>
      </w:r>
      <w:r w:rsidR="00632695">
        <w:rPr>
          <w:rFonts w:asciiTheme="minorHAnsi" w:hAnsiTheme="minorHAnsi" w:cstheme="minorHAnsi"/>
          <w:color w:val="000000" w:themeColor="text1"/>
          <w:sz w:val="22"/>
          <w:szCs w:val="22"/>
        </w:rPr>
        <w:t>c</w:t>
      </w:r>
      <w:r w:rsidR="00632695" w:rsidRPr="00632695">
        <w:rPr>
          <w:rFonts w:asciiTheme="minorHAnsi" w:hAnsiTheme="minorHAnsi" w:cstheme="minorHAnsi"/>
          <w:color w:val="000000" w:themeColor="text1"/>
          <w:sz w:val="22"/>
          <w:szCs w:val="22"/>
        </w:rPr>
        <w:t>riteria</w:t>
      </w:r>
      <w:r w:rsidR="00632695">
        <w:rPr>
          <w:rFonts w:asciiTheme="minorHAnsi" w:hAnsiTheme="minorHAnsi" w:cstheme="minorHAnsi"/>
          <w:color w:val="000000" w:themeColor="text1"/>
          <w:sz w:val="22"/>
          <w:szCs w:val="22"/>
        </w:rPr>
        <w:t>*</w:t>
      </w:r>
      <w:r w:rsidRPr="0063269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11"/>
        <w:gridCol w:w="507"/>
        <w:gridCol w:w="1408"/>
        <w:gridCol w:w="1298"/>
        <w:gridCol w:w="1297"/>
        <w:gridCol w:w="1087"/>
        <w:gridCol w:w="1276"/>
      </w:tblGrid>
      <w:tr w:rsidR="00441350" w:rsidRPr="00727B8A" w14:paraId="39BE4E66" w14:textId="77777777" w:rsidTr="00632695">
        <w:trPr>
          <w:jc w:val="center"/>
        </w:trPr>
        <w:tc>
          <w:tcPr>
            <w:tcW w:w="19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FE9B7A" w14:textId="77777777" w:rsidR="00441350" w:rsidRPr="00727B8A" w:rsidRDefault="00441350" w:rsidP="005538A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139F5B5C" w14:textId="77777777" w:rsidR="00441350" w:rsidRPr="00727B8A" w:rsidRDefault="00441350" w:rsidP="005538A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08" w:type="dxa"/>
            <w:vMerge w:val="restart"/>
          </w:tcPr>
          <w:p w14:paraId="63808933" w14:textId="77777777" w:rsidR="00441350" w:rsidRPr="00727B8A" w:rsidRDefault="00441350" w:rsidP="005538A8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27B8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otal number of women with prescriptions</w:t>
            </w:r>
          </w:p>
        </w:tc>
        <w:tc>
          <w:tcPr>
            <w:tcW w:w="4958" w:type="dxa"/>
            <w:gridSpan w:val="4"/>
          </w:tcPr>
          <w:p w14:paraId="551C4CE2" w14:textId="0FCB72F6" w:rsidR="00441350" w:rsidRPr="00727B8A" w:rsidRDefault="00441350" w:rsidP="005538A8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27B8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How many women receive an antidepressant prescription in this </w:t>
            </w:r>
            <w:proofErr w:type="gramStart"/>
            <w:r w:rsidRPr="00727B8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ime period</w:t>
            </w:r>
            <w:proofErr w:type="gramEnd"/>
            <w:r w:rsidRPr="00727B8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="00E7204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% across)</w:t>
            </w:r>
          </w:p>
        </w:tc>
      </w:tr>
      <w:tr w:rsidR="00441350" w:rsidRPr="00727B8A" w14:paraId="0099D251" w14:textId="77777777" w:rsidTr="00632695">
        <w:trPr>
          <w:jc w:val="center"/>
        </w:trPr>
        <w:tc>
          <w:tcPr>
            <w:tcW w:w="191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D25FCB" w14:textId="77777777" w:rsidR="00441350" w:rsidRPr="00727B8A" w:rsidRDefault="00441350" w:rsidP="005538A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7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25B1C630" w14:textId="77777777" w:rsidR="00441350" w:rsidRPr="00727B8A" w:rsidRDefault="00441350" w:rsidP="005538A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08" w:type="dxa"/>
            <w:vMerge/>
          </w:tcPr>
          <w:p w14:paraId="300CF84E" w14:textId="77777777" w:rsidR="00441350" w:rsidRPr="00727B8A" w:rsidRDefault="00441350" w:rsidP="005538A8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298" w:type="dxa"/>
          </w:tcPr>
          <w:p w14:paraId="7C9E8C25" w14:textId="77777777" w:rsidR="00441350" w:rsidRPr="00727B8A" w:rsidRDefault="00441350" w:rsidP="005538A8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  <w:p w14:paraId="6973500A" w14:textId="77777777" w:rsidR="00441350" w:rsidRPr="00727B8A" w:rsidRDefault="00441350" w:rsidP="005538A8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27B8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1297" w:type="dxa"/>
          </w:tcPr>
          <w:p w14:paraId="07D27F5B" w14:textId="77777777" w:rsidR="00441350" w:rsidRPr="00727B8A" w:rsidRDefault="00441350" w:rsidP="005538A8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  <w:p w14:paraId="316C72DE" w14:textId="77777777" w:rsidR="00441350" w:rsidRPr="00727B8A" w:rsidRDefault="00441350" w:rsidP="005538A8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27B8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1087" w:type="dxa"/>
          </w:tcPr>
          <w:p w14:paraId="287F79F4" w14:textId="77777777" w:rsidR="00441350" w:rsidRPr="00727B8A" w:rsidRDefault="00441350" w:rsidP="005538A8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  <w:p w14:paraId="3D764E2C" w14:textId="77777777" w:rsidR="00441350" w:rsidRPr="00727B8A" w:rsidRDefault="00441350" w:rsidP="005538A8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27B8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1276" w:type="dxa"/>
          </w:tcPr>
          <w:p w14:paraId="7EA1C13A" w14:textId="77777777" w:rsidR="00441350" w:rsidRPr="00727B8A" w:rsidRDefault="00441350" w:rsidP="005538A8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  <w:p w14:paraId="1E7EC6B5" w14:textId="77777777" w:rsidR="00441350" w:rsidRPr="00727B8A" w:rsidRDefault="00441350" w:rsidP="005538A8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27B8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</w:t>
            </w:r>
          </w:p>
        </w:tc>
      </w:tr>
      <w:tr w:rsidR="00441350" w:rsidRPr="00727B8A" w14:paraId="7BA00F4B" w14:textId="77777777" w:rsidTr="00632695">
        <w:trPr>
          <w:trHeight w:val="76"/>
          <w:jc w:val="center"/>
        </w:trPr>
        <w:tc>
          <w:tcPr>
            <w:tcW w:w="1911" w:type="dxa"/>
            <w:vMerge w:val="restart"/>
          </w:tcPr>
          <w:p w14:paraId="2826289F" w14:textId="77777777" w:rsidR="00441350" w:rsidRPr="00727B8A" w:rsidRDefault="00441350" w:rsidP="005538A8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27B8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Of those receiving an antidepressant prescription in this </w:t>
            </w:r>
            <w:proofErr w:type="gramStart"/>
            <w:r w:rsidRPr="00727B8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ime perio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</w:t>
            </w:r>
            <w:proofErr w:type="gram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</w:t>
            </w:r>
          </w:p>
        </w:tc>
        <w:tc>
          <w:tcPr>
            <w:tcW w:w="507" w:type="dxa"/>
          </w:tcPr>
          <w:p w14:paraId="5AF12245" w14:textId="77777777" w:rsidR="00441350" w:rsidRPr="00727B8A" w:rsidRDefault="00441350" w:rsidP="005538A8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27B8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1408" w:type="dxa"/>
          </w:tcPr>
          <w:p w14:paraId="6FBC937B" w14:textId="77777777" w:rsidR="00441350" w:rsidRPr="00727B8A" w:rsidRDefault="00441350" w:rsidP="005538A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27B8A">
              <w:rPr>
                <w:rFonts w:asciiTheme="minorHAnsi" w:hAnsiTheme="minorHAnsi" w:cstheme="minorHAnsi"/>
                <w:sz w:val="22"/>
                <w:szCs w:val="22"/>
              </w:rPr>
              <w:t>37,161</w:t>
            </w:r>
          </w:p>
        </w:tc>
        <w:tc>
          <w:tcPr>
            <w:tcW w:w="1298" w:type="dxa"/>
          </w:tcPr>
          <w:p w14:paraId="3072D91C" w14:textId="77777777" w:rsidR="00441350" w:rsidRPr="00727B8A" w:rsidRDefault="00441350" w:rsidP="005538A8">
            <w:pPr>
              <w:pStyle w:val="ListParagraph"/>
              <w:numPr>
                <w:ilvl w:val="0"/>
                <w:numId w:val="14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7" w:type="dxa"/>
          </w:tcPr>
          <w:p w14:paraId="40FFD1BA" w14:textId="77777777" w:rsidR="00441350" w:rsidRPr="00727B8A" w:rsidRDefault="00441350" w:rsidP="005538A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27B8A">
              <w:rPr>
                <w:rFonts w:asciiTheme="minorHAnsi" w:hAnsiTheme="minorHAnsi" w:cstheme="minorHAnsi"/>
                <w:sz w:val="22"/>
                <w:szCs w:val="22"/>
              </w:rPr>
              <w:t>13,197 (36%)</w:t>
            </w:r>
          </w:p>
        </w:tc>
        <w:tc>
          <w:tcPr>
            <w:tcW w:w="1087" w:type="dxa"/>
          </w:tcPr>
          <w:p w14:paraId="1CDC4BFD" w14:textId="77777777" w:rsidR="00632695" w:rsidRDefault="00441350" w:rsidP="005538A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27B8A">
              <w:rPr>
                <w:rFonts w:asciiTheme="minorHAnsi" w:hAnsiTheme="minorHAnsi" w:cstheme="minorHAnsi"/>
                <w:sz w:val="22"/>
                <w:szCs w:val="22"/>
              </w:rPr>
              <w:t xml:space="preserve">8,919 </w:t>
            </w:r>
          </w:p>
          <w:p w14:paraId="311D9C25" w14:textId="1152498C" w:rsidR="00441350" w:rsidRPr="00727B8A" w:rsidRDefault="00441350" w:rsidP="005538A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27B8A">
              <w:rPr>
                <w:rFonts w:asciiTheme="minorHAnsi" w:hAnsiTheme="minorHAnsi" w:cstheme="minorHAnsi"/>
                <w:sz w:val="22"/>
                <w:szCs w:val="22"/>
              </w:rPr>
              <w:t>(24%)</w:t>
            </w:r>
          </w:p>
        </w:tc>
        <w:tc>
          <w:tcPr>
            <w:tcW w:w="1276" w:type="dxa"/>
          </w:tcPr>
          <w:p w14:paraId="57FC0D88" w14:textId="77777777" w:rsidR="00441350" w:rsidRPr="00727B8A" w:rsidRDefault="00441350" w:rsidP="005538A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27B8A">
              <w:rPr>
                <w:rFonts w:asciiTheme="minorHAnsi" w:hAnsiTheme="minorHAnsi" w:cstheme="minorHAnsi"/>
                <w:sz w:val="22"/>
                <w:szCs w:val="22"/>
              </w:rPr>
              <w:t>12,691 (34%)</w:t>
            </w:r>
          </w:p>
        </w:tc>
      </w:tr>
      <w:tr w:rsidR="00441350" w:rsidRPr="00727B8A" w14:paraId="11F603F5" w14:textId="77777777" w:rsidTr="00632695">
        <w:trPr>
          <w:trHeight w:val="76"/>
          <w:jc w:val="center"/>
        </w:trPr>
        <w:tc>
          <w:tcPr>
            <w:tcW w:w="1911" w:type="dxa"/>
            <w:vMerge/>
          </w:tcPr>
          <w:p w14:paraId="467797DF" w14:textId="77777777" w:rsidR="00441350" w:rsidRPr="00727B8A" w:rsidRDefault="00441350" w:rsidP="005538A8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507" w:type="dxa"/>
          </w:tcPr>
          <w:p w14:paraId="750A27F1" w14:textId="77777777" w:rsidR="00441350" w:rsidRPr="00727B8A" w:rsidRDefault="00441350" w:rsidP="005538A8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27B8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1408" w:type="dxa"/>
          </w:tcPr>
          <w:p w14:paraId="21AB31E7" w14:textId="77777777" w:rsidR="00441350" w:rsidRPr="00727B8A" w:rsidRDefault="00441350" w:rsidP="005538A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27B8A">
              <w:rPr>
                <w:rFonts w:asciiTheme="minorHAnsi" w:hAnsiTheme="minorHAnsi" w:cstheme="minorHAnsi"/>
                <w:sz w:val="22"/>
                <w:szCs w:val="22"/>
              </w:rPr>
              <w:t>19,967</w:t>
            </w:r>
          </w:p>
        </w:tc>
        <w:tc>
          <w:tcPr>
            <w:tcW w:w="1298" w:type="dxa"/>
          </w:tcPr>
          <w:p w14:paraId="3FA62D61" w14:textId="77777777" w:rsidR="00441350" w:rsidRPr="00727B8A" w:rsidRDefault="00441350" w:rsidP="005538A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27B8A">
              <w:rPr>
                <w:rFonts w:asciiTheme="minorHAnsi" w:hAnsiTheme="minorHAnsi" w:cstheme="minorHAnsi"/>
                <w:sz w:val="22"/>
                <w:szCs w:val="22"/>
              </w:rPr>
              <w:t>13,197 (66%)</w:t>
            </w:r>
          </w:p>
        </w:tc>
        <w:tc>
          <w:tcPr>
            <w:tcW w:w="1297" w:type="dxa"/>
          </w:tcPr>
          <w:p w14:paraId="6527C07F" w14:textId="77777777" w:rsidR="00441350" w:rsidRPr="00727B8A" w:rsidRDefault="00441350" w:rsidP="005538A8">
            <w:pPr>
              <w:pStyle w:val="ListParagraph"/>
              <w:numPr>
                <w:ilvl w:val="0"/>
                <w:numId w:val="14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7" w:type="dxa"/>
          </w:tcPr>
          <w:p w14:paraId="4110B54F" w14:textId="77777777" w:rsidR="00441350" w:rsidRPr="00727B8A" w:rsidRDefault="00441350" w:rsidP="005538A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27B8A">
              <w:rPr>
                <w:rFonts w:asciiTheme="minorHAnsi" w:hAnsiTheme="minorHAnsi" w:cstheme="minorHAnsi"/>
                <w:sz w:val="22"/>
                <w:szCs w:val="22"/>
              </w:rPr>
              <w:t>10,340 (52%)</w:t>
            </w:r>
          </w:p>
        </w:tc>
        <w:tc>
          <w:tcPr>
            <w:tcW w:w="1276" w:type="dxa"/>
          </w:tcPr>
          <w:p w14:paraId="39086420" w14:textId="77777777" w:rsidR="00441350" w:rsidRPr="00727B8A" w:rsidRDefault="00441350" w:rsidP="005538A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27B8A">
              <w:rPr>
                <w:rFonts w:asciiTheme="minorHAnsi" w:hAnsiTheme="minorHAnsi" w:cstheme="minorHAnsi"/>
                <w:sz w:val="22"/>
                <w:szCs w:val="22"/>
              </w:rPr>
              <w:t>10,500 (53%)</w:t>
            </w:r>
          </w:p>
        </w:tc>
      </w:tr>
      <w:tr w:rsidR="00441350" w:rsidRPr="00727B8A" w14:paraId="16F56F9D" w14:textId="77777777" w:rsidTr="00632695">
        <w:trPr>
          <w:trHeight w:val="76"/>
          <w:jc w:val="center"/>
        </w:trPr>
        <w:tc>
          <w:tcPr>
            <w:tcW w:w="1911" w:type="dxa"/>
            <w:vMerge/>
          </w:tcPr>
          <w:p w14:paraId="260289CC" w14:textId="77777777" w:rsidR="00441350" w:rsidRPr="00727B8A" w:rsidRDefault="00441350" w:rsidP="005538A8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507" w:type="dxa"/>
          </w:tcPr>
          <w:p w14:paraId="4A6D2F00" w14:textId="77777777" w:rsidR="00441350" w:rsidRPr="00727B8A" w:rsidRDefault="00441350" w:rsidP="005538A8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27B8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1408" w:type="dxa"/>
          </w:tcPr>
          <w:p w14:paraId="59B0EF4F" w14:textId="77777777" w:rsidR="00441350" w:rsidRPr="00727B8A" w:rsidRDefault="00441350" w:rsidP="005538A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27B8A">
              <w:rPr>
                <w:rFonts w:asciiTheme="minorHAnsi" w:hAnsiTheme="minorHAnsi" w:cstheme="minorHAnsi"/>
                <w:sz w:val="22"/>
                <w:szCs w:val="22"/>
              </w:rPr>
              <w:t>14,363</w:t>
            </w:r>
          </w:p>
        </w:tc>
        <w:tc>
          <w:tcPr>
            <w:tcW w:w="1298" w:type="dxa"/>
          </w:tcPr>
          <w:p w14:paraId="73369A4E" w14:textId="77777777" w:rsidR="00632695" w:rsidRDefault="00441350" w:rsidP="005538A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27B8A">
              <w:rPr>
                <w:rFonts w:asciiTheme="minorHAnsi" w:hAnsiTheme="minorHAnsi" w:cstheme="minorHAnsi"/>
                <w:sz w:val="22"/>
                <w:szCs w:val="22"/>
              </w:rPr>
              <w:t xml:space="preserve">8,919 </w:t>
            </w:r>
          </w:p>
          <w:p w14:paraId="73D9A182" w14:textId="038A7EFE" w:rsidR="00441350" w:rsidRPr="00727B8A" w:rsidRDefault="00441350" w:rsidP="005538A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27B8A">
              <w:rPr>
                <w:rFonts w:asciiTheme="minorHAnsi" w:hAnsiTheme="minorHAnsi" w:cstheme="minorHAnsi"/>
                <w:sz w:val="22"/>
                <w:szCs w:val="22"/>
              </w:rPr>
              <w:t>(62%)</w:t>
            </w:r>
          </w:p>
        </w:tc>
        <w:tc>
          <w:tcPr>
            <w:tcW w:w="1297" w:type="dxa"/>
          </w:tcPr>
          <w:p w14:paraId="7F15E312" w14:textId="77777777" w:rsidR="00441350" w:rsidRPr="00727B8A" w:rsidRDefault="00441350" w:rsidP="005538A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27B8A">
              <w:rPr>
                <w:rFonts w:asciiTheme="minorHAnsi" w:hAnsiTheme="minorHAnsi" w:cstheme="minorHAnsi"/>
                <w:sz w:val="22"/>
                <w:szCs w:val="22"/>
              </w:rPr>
              <w:t>10,340 (72%)</w:t>
            </w:r>
          </w:p>
        </w:tc>
        <w:tc>
          <w:tcPr>
            <w:tcW w:w="1087" w:type="dxa"/>
          </w:tcPr>
          <w:p w14:paraId="05B52AA5" w14:textId="77777777" w:rsidR="00441350" w:rsidRPr="00727B8A" w:rsidRDefault="00441350" w:rsidP="005538A8">
            <w:pPr>
              <w:pStyle w:val="ListParagraph"/>
              <w:numPr>
                <w:ilvl w:val="0"/>
                <w:numId w:val="14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4476F6D" w14:textId="77777777" w:rsidR="00632695" w:rsidRDefault="00441350" w:rsidP="005538A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27B8A">
              <w:rPr>
                <w:rFonts w:asciiTheme="minorHAnsi" w:hAnsiTheme="minorHAnsi" w:cstheme="minorHAnsi"/>
                <w:sz w:val="22"/>
                <w:szCs w:val="22"/>
              </w:rPr>
              <w:t xml:space="preserve">9,232 </w:t>
            </w:r>
          </w:p>
          <w:p w14:paraId="1231AE39" w14:textId="4A5BF15E" w:rsidR="00441350" w:rsidRPr="00727B8A" w:rsidRDefault="00441350" w:rsidP="005538A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27B8A">
              <w:rPr>
                <w:rFonts w:asciiTheme="minorHAnsi" w:hAnsiTheme="minorHAnsi" w:cstheme="minorHAnsi"/>
                <w:sz w:val="22"/>
                <w:szCs w:val="22"/>
              </w:rPr>
              <w:t>(64%)</w:t>
            </w:r>
          </w:p>
        </w:tc>
      </w:tr>
      <w:tr w:rsidR="00441350" w:rsidRPr="00727B8A" w14:paraId="3FA4BC51" w14:textId="77777777" w:rsidTr="00632695">
        <w:trPr>
          <w:trHeight w:val="76"/>
          <w:jc w:val="center"/>
        </w:trPr>
        <w:tc>
          <w:tcPr>
            <w:tcW w:w="1911" w:type="dxa"/>
            <w:vMerge/>
          </w:tcPr>
          <w:p w14:paraId="60C7A8A2" w14:textId="77777777" w:rsidR="00441350" w:rsidRPr="00727B8A" w:rsidRDefault="00441350" w:rsidP="005538A8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507" w:type="dxa"/>
          </w:tcPr>
          <w:p w14:paraId="669D3D72" w14:textId="77777777" w:rsidR="00441350" w:rsidRPr="00727B8A" w:rsidRDefault="00441350" w:rsidP="005538A8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27B8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</w:t>
            </w:r>
          </w:p>
        </w:tc>
        <w:tc>
          <w:tcPr>
            <w:tcW w:w="1408" w:type="dxa"/>
          </w:tcPr>
          <w:p w14:paraId="394B1C26" w14:textId="77777777" w:rsidR="00441350" w:rsidRPr="00727B8A" w:rsidRDefault="00441350" w:rsidP="005538A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27B8A">
              <w:rPr>
                <w:rFonts w:asciiTheme="minorHAnsi" w:hAnsiTheme="minorHAnsi" w:cstheme="minorHAnsi"/>
                <w:sz w:val="22"/>
                <w:szCs w:val="22"/>
              </w:rPr>
              <w:t>26,835</w:t>
            </w:r>
          </w:p>
        </w:tc>
        <w:tc>
          <w:tcPr>
            <w:tcW w:w="1298" w:type="dxa"/>
          </w:tcPr>
          <w:p w14:paraId="1183C090" w14:textId="77777777" w:rsidR="00441350" w:rsidRPr="00727B8A" w:rsidRDefault="00441350" w:rsidP="005538A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27B8A">
              <w:rPr>
                <w:rFonts w:asciiTheme="minorHAnsi" w:hAnsiTheme="minorHAnsi" w:cstheme="minorHAnsi"/>
                <w:sz w:val="22"/>
                <w:szCs w:val="22"/>
              </w:rPr>
              <w:t>12,691 (47%)</w:t>
            </w:r>
          </w:p>
        </w:tc>
        <w:tc>
          <w:tcPr>
            <w:tcW w:w="1297" w:type="dxa"/>
          </w:tcPr>
          <w:p w14:paraId="067F173A" w14:textId="77777777" w:rsidR="00441350" w:rsidRPr="00727B8A" w:rsidRDefault="00441350" w:rsidP="005538A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27B8A">
              <w:rPr>
                <w:rFonts w:asciiTheme="minorHAnsi" w:hAnsiTheme="minorHAnsi" w:cstheme="minorHAnsi"/>
                <w:sz w:val="22"/>
                <w:szCs w:val="22"/>
              </w:rPr>
              <w:t>10,500 (39%)</w:t>
            </w:r>
          </w:p>
        </w:tc>
        <w:tc>
          <w:tcPr>
            <w:tcW w:w="1087" w:type="dxa"/>
          </w:tcPr>
          <w:p w14:paraId="4862DE89" w14:textId="77777777" w:rsidR="00632695" w:rsidRDefault="00441350" w:rsidP="005538A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27B8A">
              <w:rPr>
                <w:rFonts w:asciiTheme="minorHAnsi" w:hAnsiTheme="minorHAnsi" w:cstheme="minorHAnsi"/>
                <w:sz w:val="22"/>
                <w:szCs w:val="22"/>
              </w:rPr>
              <w:t xml:space="preserve">9,232 </w:t>
            </w:r>
          </w:p>
          <w:p w14:paraId="54AAC76A" w14:textId="10CA9FD8" w:rsidR="00441350" w:rsidRPr="00727B8A" w:rsidRDefault="00441350" w:rsidP="005538A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27B8A">
              <w:rPr>
                <w:rFonts w:asciiTheme="minorHAnsi" w:hAnsiTheme="minorHAnsi" w:cstheme="minorHAnsi"/>
                <w:sz w:val="22"/>
                <w:szCs w:val="22"/>
              </w:rPr>
              <w:t>(34%)</w:t>
            </w:r>
          </w:p>
        </w:tc>
        <w:tc>
          <w:tcPr>
            <w:tcW w:w="1276" w:type="dxa"/>
          </w:tcPr>
          <w:p w14:paraId="36B101F4" w14:textId="77777777" w:rsidR="00441350" w:rsidRPr="00727B8A" w:rsidRDefault="00441350" w:rsidP="005538A8">
            <w:pPr>
              <w:pStyle w:val="ListParagraph"/>
              <w:numPr>
                <w:ilvl w:val="0"/>
                <w:numId w:val="14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2DD93EA0" w14:textId="77777777" w:rsidR="00441350" w:rsidRPr="00727B8A" w:rsidRDefault="00441350" w:rsidP="00441350">
      <w:pPr>
        <w:rPr>
          <w:rFonts w:asciiTheme="minorHAnsi" w:hAnsiTheme="minorHAnsi" w:cstheme="minorHAnsi"/>
          <w:i/>
          <w:iCs/>
          <w:sz w:val="22"/>
          <w:szCs w:val="22"/>
        </w:rPr>
      </w:pPr>
      <w:r w:rsidRPr="00727B8A">
        <w:rPr>
          <w:rFonts w:asciiTheme="minorHAnsi" w:hAnsiTheme="minorHAnsi" w:cstheme="minorHAnsi"/>
          <w:i/>
          <w:iCs/>
          <w:sz w:val="22"/>
          <w:szCs w:val="22"/>
        </w:rPr>
        <w:t xml:space="preserve">Time period A: </w:t>
      </w:r>
      <w:r>
        <w:rPr>
          <w:rFonts w:asciiTheme="minorHAnsi" w:hAnsiTheme="minorHAnsi" w:cstheme="minorHAnsi"/>
          <w:i/>
          <w:iCs/>
          <w:sz w:val="22"/>
          <w:szCs w:val="22"/>
        </w:rPr>
        <w:t>at least</w:t>
      </w:r>
      <w:r w:rsidRPr="00727B8A">
        <w:rPr>
          <w:rFonts w:asciiTheme="minorHAnsi" w:hAnsiTheme="minorHAnsi" w:cstheme="minorHAnsi"/>
          <w:i/>
          <w:iCs/>
          <w:sz w:val="22"/>
          <w:szCs w:val="22"/>
        </w:rPr>
        <w:t xml:space="preserve"> 2 years before childbirth</w:t>
      </w:r>
    </w:p>
    <w:p w14:paraId="024459BE" w14:textId="77777777" w:rsidR="00441350" w:rsidRPr="00727B8A" w:rsidRDefault="00441350" w:rsidP="00441350">
      <w:pPr>
        <w:rPr>
          <w:rFonts w:asciiTheme="minorHAnsi" w:hAnsiTheme="minorHAnsi" w:cstheme="minorHAnsi"/>
          <w:i/>
          <w:iCs/>
          <w:sz w:val="22"/>
          <w:szCs w:val="22"/>
        </w:rPr>
      </w:pPr>
      <w:r w:rsidRPr="00727B8A">
        <w:rPr>
          <w:rFonts w:asciiTheme="minorHAnsi" w:hAnsiTheme="minorHAnsi" w:cstheme="minorHAnsi"/>
          <w:i/>
          <w:iCs/>
          <w:sz w:val="22"/>
          <w:szCs w:val="22"/>
        </w:rPr>
        <w:t>Time period B: between 2 years and 1 year before childbirth</w:t>
      </w:r>
    </w:p>
    <w:p w14:paraId="13338ACB" w14:textId="77777777" w:rsidR="00441350" w:rsidRPr="00727B8A" w:rsidRDefault="00441350" w:rsidP="00441350">
      <w:pPr>
        <w:rPr>
          <w:rFonts w:asciiTheme="minorHAnsi" w:hAnsiTheme="minorHAnsi" w:cstheme="minorHAnsi"/>
          <w:i/>
          <w:iCs/>
          <w:sz w:val="22"/>
          <w:szCs w:val="22"/>
        </w:rPr>
      </w:pPr>
      <w:r w:rsidRPr="00727B8A">
        <w:rPr>
          <w:rFonts w:asciiTheme="minorHAnsi" w:hAnsiTheme="minorHAnsi" w:cstheme="minorHAnsi"/>
          <w:i/>
          <w:iCs/>
          <w:sz w:val="22"/>
          <w:szCs w:val="22"/>
        </w:rPr>
        <w:t xml:space="preserve">Time period C: 1 year before childbirth to childbirth </w:t>
      </w:r>
    </w:p>
    <w:p w14:paraId="3B604D23" w14:textId="77777777" w:rsidR="00441350" w:rsidRPr="00727B8A" w:rsidRDefault="00441350" w:rsidP="00441350">
      <w:pPr>
        <w:rPr>
          <w:rFonts w:asciiTheme="minorHAnsi" w:hAnsiTheme="minorHAnsi" w:cstheme="minorHAnsi"/>
          <w:i/>
          <w:iCs/>
          <w:sz w:val="22"/>
          <w:szCs w:val="22"/>
        </w:rPr>
      </w:pPr>
      <w:r w:rsidRPr="00727B8A">
        <w:rPr>
          <w:rFonts w:asciiTheme="minorHAnsi" w:hAnsiTheme="minorHAnsi" w:cstheme="minorHAnsi"/>
          <w:i/>
          <w:iCs/>
          <w:sz w:val="22"/>
          <w:szCs w:val="22"/>
        </w:rPr>
        <w:t>Time period D: 1 year after childbirth</w:t>
      </w:r>
    </w:p>
    <w:p w14:paraId="63A50035" w14:textId="77777777" w:rsidR="00E72040" w:rsidRDefault="00E72040" w:rsidP="00E72040">
      <w:pPr>
        <w:pStyle w:val="Caption"/>
        <w:keepNext/>
        <w:spacing w:after="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225CAC03" w14:textId="2587BE87" w:rsidR="00441350" w:rsidRPr="00B20063" w:rsidRDefault="00632695" w:rsidP="00B20063">
      <w:pPr>
        <w:pStyle w:val="Caption"/>
        <w:keepNext/>
        <w:spacing w:line="360" w:lineRule="auto"/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</w:pPr>
      <w:r w:rsidRPr="00B20063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>*</w:t>
      </w:r>
      <w:r w:rsidRPr="00B20063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 xml:space="preserve">This table shows the degree of overlap between cohort definitions. Each row represents women assigned to a given cohort, and the values indicate the proportion of these women who also meet </w:t>
      </w:r>
      <w:r w:rsidRPr="00B20063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lastRenderedPageBreak/>
        <w:t>the definition for each of the other cohorts.</w:t>
      </w:r>
      <w:r w:rsidR="00E72040" w:rsidRPr="00B20063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 xml:space="preserve"> For example, of the 37,161 who meet the criteria for cohort A, 36% (13,197) also meet the criteria for cohort B.</w:t>
      </w:r>
    </w:p>
    <w:p w14:paraId="7E732A84" w14:textId="7A8978A2" w:rsidR="003F5C18" w:rsidRPr="00727B8A" w:rsidRDefault="002009B1" w:rsidP="00727B8A">
      <w:pPr>
        <w:pStyle w:val="Caption"/>
        <w:keepNext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727B8A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Supplementary Table </w:t>
      </w:r>
      <w:r w:rsidR="0044135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C</w:t>
      </w:r>
      <w:r w:rsidRPr="00727B8A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:</w:t>
      </w:r>
      <w:r w:rsidRPr="00727B8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Odds of receiving a post-partum antidepressant prescription based on antidepressant exposure prior to childbirth</w:t>
      </w:r>
    </w:p>
    <w:tbl>
      <w:tblPr>
        <w:tblStyle w:val="TableGrid"/>
        <w:tblW w:w="8814" w:type="dxa"/>
        <w:tblInd w:w="-5" w:type="dxa"/>
        <w:tblLook w:val="04A0" w:firstRow="1" w:lastRow="0" w:firstColumn="1" w:lastColumn="0" w:noHBand="0" w:noVBand="1"/>
      </w:tblPr>
      <w:tblGrid>
        <w:gridCol w:w="1410"/>
        <w:gridCol w:w="1998"/>
        <w:gridCol w:w="1880"/>
        <w:gridCol w:w="1958"/>
        <w:gridCol w:w="1568"/>
      </w:tblGrid>
      <w:tr w:rsidR="0006575F" w:rsidRPr="00727B8A" w14:paraId="44146C3B" w14:textId="46CEA251" w:rsidTr="001525A2">
        <w:trPr>
          <w:trHeight w:val="116"/>
        </w:trPr>
        <w:tc>
          <w:tcPr>
            <w:tcW w:w="1410" w:type="dxa"/>
            <w:vMerge w:val="restart"/>
          </w:tcPr>
          <w:p w14:paraId="1539EEF2" w14:textId="77777777" w:rsidR="0006575F" w:rsidRPr="00727B8A" w:rsidRDefault="0006575F" w:rsidP="00727B8A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3878" w:type="dxa"/>
            <w:gridSpan w:val="2"/>
          </w:tcPr>
          <w:p w14:paraId="6A907CE6" w14:textId="5A0A9362" w:rsidR="0006575F" w:rsidRPr="00727B8A" w:rsidRDefault="0006575F" w:rsidP="00727B8A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Odds of post-partum antidepressant </w:t>
            </w:r>
            <w:r w:rsidR="006B5D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reatment</w:t>
            </w:r>
            <w:r w:rsidRPr="00727B8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if no history of antidepressant </w:t>
            </w:r>
            <w:r w:rsidR="00640BB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reatment</w:t>
            </w:r>
            <w:r w:rsidRPr="00727B8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before childbirth</w:t>
            </w:r>
          </w:p>
        </w:tc>
        <w:tc>
          <w:tcPr>
            <w:tcW w:w="3525" w:type="dxa"/>
            <w:gridSpan w:val="2"/>
          </w:tcPr>
          <w:p w14:paraId="0035DF5C" w14:textId="02021E6E" w:rsidR="0006575F" w:rsidRPr="00727B8A" w:rsidRDefault="0006575F" w:rsidP="00727B8A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Odds of post-partum antidepressant </w:t>
            </w:r>
            <w:r w:rsidR="00640BB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reatment</w:t>
            </w:r>
            <w:r w:rsidRPr="00727B8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if history of antidepressant </w:t>
            </w:r>
            <w:r w:rsidR="00640BB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reatment</w:t>
            </w:r>
            <w:r w:rsidRPr="00727B8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before childbirth</w:t>
            </w:r>
          </w:p>
        </w:tc>
      </w:tr>
      <w:tr w:rsidR="0006575F" w:rsidRPr="00727B8A" w14:paraId="5E0EC437" w14:textId="2DC68F69" w:rsidTr="001525A2">
        <w:trPr>
          <w:trHeight w:val="116"/>
        </w:trPr>
        <w:tc>
          <w:tcPr>
            <w:tcW w:w="1410" w:type="dxa"/>
            <w:vMerge/>
          </w:tcPr>
          <w:p w14:paraId="5E88E3C1" w14:textId="77777777" w:rsidR="0006575F" w:rsidRPr="00727B8A" w:rsidRDefault="0006575F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98" w:type="dxa"/>
          </w:tcPr>
          <w:p w14:paraId="44965887" w14:textId="77777777" w:rsidR="0006575F" w:rsidRPr="00727B8A" w:rsidRDefault="0006575F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Unadjusted (OR, 95% CI)</w:t>
            </w:r>
          </w:p>
        </w:tc>
        <w:tc>
          <w:tcPr>
            <w:tcW w:w="1880" w:type="dxa"/>
          </w:tcPr>
          <w:p w14:paraId="56CEFEB8" w14:textId="77777777" w:rsidR="0006575F" w:rsidRPr="00727B8A" w:rsidRDefault="0006575F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Adjusted* (</w:t>
            </w:r>
            <w:proofErr w:type="gramStart"/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OR,</w:t>
            </w:r>
            <w:proofErr w:type="gramEnd"/>
            <w:r w:rsidRPr="00727B8A">
              <w:rPr>
                <w:rFonts w:asciiTheme="minorHAnsi" w:hAnsiTheme="minorHAnsi" w:cstheme="minorHAnsi"/>
                <w:sz w:val="20"/>
                <w:szCs w:val="20"/>
              </w:rPr>
              <w:t xml:space="preserve"> 95% CI)</w:t>
            </w:r>
          </w:p>
        </w:tc>
        <w:tc>
          <w:tcPr>
            <w:tcW w:w="1958" w:type="dxa"/>
          </w:tcPr>
          <w:p w14:paraId="1726EC16" w14:textId="5B763FC0" w:rsidR="0006575F" w:rsidRPr="00727B8A" w:rsidRDefault="0006575F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Unadjusted (OR, 95% CI)</w:t>
            </w:r>
          </w:p>
        </w:tc>
        <w:tc>
          <w:tcPr>
            <w:tcW w:w="1567" w:type="dxa"/>
          </w:tcPr>
          <w:p w14:paraId="35787175" w14:textId="6278A2CE" w:rsidR="0006575F" w:rsidRPr="00727B8A" w:rsidRDefault="0006575F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Adjusted* (</w:t>
            </w:r>
            <w:proofErr w:type="gramStart"/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OR,</w:t>
            </w:r>
            <w:proofErr w:type="gramEnd"/>
            <w:r w:rsidRPr="00727B8A">
              <w:rPr>
                <w:rFonts w:asciiTheme="minorHAnsi" w:hAnsiTheme="minorHAnsi" w:cstheme="minorHAnsi"/>
                <w:sz w:val="20"/>
                <w:szCs w:val="20"/>
              </w:rPr>
              <w:t xml:space="preserve"> 95% CI)</w:t>
            </w:r>
          </w:p>
        </w:tc>
      </w:tr>
      <w:tr w:rsidR="0006575F" w:rsidRPr="00727B8A" w14:paraId="1137D5B2" w14:textId="68A57436" w:rsidTr="001525A2">
        <w:trPr>
          <w:trHeight w:val="129"/>
        </w:trPr>
        <w:tc>
          <w:tcPr>
            <w:tcW w:w="8814" w:type="dxa"/>
            <w:gridSpan w:val="5"/>
          </w:tcPr>
          <w:p w14:paraId="2E682C3C" w14:textId="25D1DF8E" w:rsidR="0006575F" w:rsidRPr="00727B8A" w:rsidRDefault="0006575F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Maternal age</w:t>
            </w:r>
          </w:p>
        </w:tc>
      </w:tr>
      <w:tr w:rsidR="009C3649" w:rsidRPr="00727B8A" w14:paraId="199F9FC2" w14:textId="6D75D3DC" w:rsidTr="001525A2">
        <w:trPr>
          <w:trHeight w:val="295"/>
        </w:trPr>
        <w:tc>
          <w:tcPr>
            <w:tcW w:w="1410" w:type="dxa"/>
          </w:tcPr>
          <w:p w14:paraId="260DC08B" w14:textId="77777777" w:rsidR="009C3649" w:rsidRPr="00727B8A" w:rsidRDefault="009C3649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5-19</w:t>
            </w:r>
          </w:p>
        </w:tc>
        <w:tc>
          <w:tcPr>
            <w:tcW w:w="1998" w:type="dxa"/>
          </w:tcPr>
          <w:p w14:paraId="78A054C8" w14:textId="0243EFED" w:rsidR="009C3649" w:rsidRPr="00727B8A" w:rsidRDefault="009C3649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4.22 (3.90-4.57)</w:t>
            </w:r>
          </w:p>
        </w:tc>
        <w:tc>
          <w:tcPr>
            <w:tcW w:w="1880" w:type="dxa"/>
          </w:tcPr>
          <w:p w14:paraId="39E17704" w14:textId="197A493E" w:rsidR="009C3649" w:rsidRPr="00727B8A" w:rsidRDefault="009C3649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3.94 (3.59-4.31)</w:t>
            </w:r>
          </w:p>
        </w:tc>
        <w:tc>
          <w:tcPr>
            <w:tcW w:w="1958" w:type="dxa"/>
          </w:tcPr>
          <w:p w14:paraId="44E99F49" w14:textId="157DE111" w:rsidR="009C3649" w:rsidRPr="00727B8A" w:rsidRDefault="00A57197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.68 (1.42-1.99)</w:t>
            </w:r>
          </w:p>
        </w:tc>
        <w:tc>
          <w:tcPr>
            <w:tcW w:w="1567" w:type="dxa"/>
          </w:tcPr>
          <w:p w14:paraId="5C4D857F" w14:textId="20A62546" w:rsidR="009C3649" w:rsidRPr="00727B8A" w:rsidRDefault="000B61AF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 xml:space="preserve">1.64 (1.36-1.97) </w:t>
            </w:r>
          </w:p>
        </w:tc>
      </w:tr>
      <w:tr w:rsidR="009C3649" w:rsidRPr="00727B8A" w14:paraId="3BCE9158" w14:textId="25074C9A" w:rsidTr="001525A2">
        <w:trPr>
          <w:trHeight w:val="295"/>
        </w:trPr>
        <w:tc>
          <w:tcPr>
            <w:tcW w:w="1410" w:type="dxa"/>
          </w:tcPr>
          <w:p w14:paraId="1BC09E02" w14:textId="77777777" w:rsidR="009C3649" w:rsidRPr="00727B8A" w:rsidRDefault="009C3649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20-24</w:t>
            </w:r>
          </w:p>
        </w:tc>
        <w:tc>
          <w:tcPr>
            <w:tcW w:w="1998" w:type="dxa"/>
          </w:tcPr>
          <w:p w14:paraId="477A85F9" w14:textId="03581824" w:rsidR="009C3649" w:rsidRPr="00727B8A" w:rsidRDefault="009C3649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2.59 (2.44-2.74)</w:t>
            </w:r>
          </w:p>
        </w:tc>
        <w:tc>
          <w:tcPr>
            <w:tcW w:w="1880" w:type="dxa"/>
          </w:tcPr>
          <w:p w14:paraId="427273BA" w14:textId="75347112" w:rsidR="009C3649" w:rsidRPr="00727B8A" w:rsidRDefault="009C3649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2.46 (2.30-2.63)</w:t>
            </w:r>
          </w:p>
        </w:tc>
        <w:tc>
          <w:tcPr>
            <w:tcW w:w="1958" w:type="dxa"/>
          </w:tcPr>
          <w:p w14:paraId="3143F754" w14:textId="7ADB309C" w:rsidR="009C3649" w:rsidRPr="00727B8A" w:rsidRDefault="00A57197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.21 (1.144-1.29)</w:t>
            </w:r>
          </w:p>
        </w:tc>
        <w:tc>
          <w:tcPr>
            <w:tcW w:w="1567" w:type="dxa"/>
          </w:tcPr>
          <w:p w14:paraId="24128644" w14:textId="29C09660" w:rsidR="009C3649" w:rsidRPr="00727B8A" w:rsidRDefault="000B61AF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.18 (1.12-1.36)</w:t>
            </w:r>
          </w:p>
        </w:tc>
      </w:tr>
      <w:tr w:rsidR="009C3649" w:rsidRPr="00727B8A" w14:paraId="7D3664C1" w14:textId="75B59BC4" w:rsidTr="001525A2">
        <w:trPr>
          <w:trHeight w:val="295"/>
        </w:trPr>
        <w:tc>
          <w:tcPr>
            <w:tcW w:w="1410" w:type="dxa"/>
          </w:tcPr>
          <w:p w14:paraId="7EAAB096" w14:textId="77777777" w:rsidR="009C3649" w:rsidRPr="00727B8A" w:rsidRDefault="009C3649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25-29</w:t>
            </w:r>
          </w:p>
        </w:tc>
        <w:tc>
          <w:tcPr>
            <w:tcW w:w="1998" w:type="dxa"/>
          </w:tcPr>
          <w:p w14:paraId="75455F9A" w14:textId="65A2C3AB" w:rsidR="009C3649" w:rsidRPr="00727B8A" w:rsidRDefault="009C3649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.38 (1.31-1.46)</w:t>
            </w:r>
          </w:p>
        </w:tc>
        <w:tc>
          <w:tcPr>
            <w:tcW w:w="1880" w:type="dxa"/>
          </w:tcPr>
          <w:p w14:paraId="0171938E" w14:textId="7E7A8E96" w:rsidR="009C3649" w:rsidRPr="00727B8A" w:rsidRDefault="009C3649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.35 (1.27-1.43)</w:t>
            </w:r>
          </w:p>
        </w:tc>
        <w:tc>
          <w:tcPr>
            <w:tcW w:w="1958" w:type="dxa"/>
          </w:tcPr>
          <w:p w14:paraId="5CD00954" w14:textId="11E692DB" w:rsidR="009C3649" w:rsidRPr="00727B8A" w:rsidRDefault="00A57197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.03 (0.98-1.09)</w:t>
            </w:r>
          </w:p>
        </w:tc>
        <w:tc>
          <w:tcPr>
            <w:tcW w:w="1567" w:type="dxa"/>
          </w:tcPr>
          <w:p w14:paraId="5325AFD4" w14:textId="490E9EE3" w:rsidR="009C3649" w:rsidRPr="00727B8A" w:rsidRDefault="000B61AF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.02 (0.97-1.07)</w:t>
            </w:r>
          </w:p>
        </w:tc>
      </w:tr>
      <w:tr w:rsidR="009C3649" w:rsidRPr="00727B8A" w14:paraId="4A28CA35" w14:textId="67D73B25" w:rsidTr="001525A2">
        <w:trPr>
          <w:trHeight w:val="295"/>
        </w:trPr>
        <w:tc>
          <w:tcPr>
            <w:tcW w:w="1410" w:type="dxa"/>
          </w:tcPr>
          <w:p w14:paraId="2AC44CD5" w14:textId="77777777" w:rsidR="009C3649" w:rsidRPr="00727B8A" w:rsidRDefault="009C3649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30-34</w:t>
            </w:r>
          </w:p>
        </w:tc>
        <w:tc>
          <w:tcPr>
            <w:tcW w:w="1998" w:type="dxa"/>
          </w:tcPr>
          <w:p w14:paraId="47C44B0A" w14:textId="3039567F" w:rsidR="009C3649" w:rsidRPr="00727B8A" w:rsidRDefault="009C3649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880" w:type="dxa"/>
          </w:tcPr>
          <w:p w14:paraId="507F994C" w14:textId="77777777" w:rsidR="009C3649" w:rsidRPr="00727B8A" w:rsidRDefault="009C3649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14:paraId="6689DA83" w14:textId="559C8D03" w:rsidR="009C3649" w:rsidRPr="00727B8A" w:rsidRDefault="00A57197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567" w:type="dxa"/>
          </w:tcPr>
          <w:p w14:paraId="4704E032" w14:textId="50F24248" w:rsidR="009C3649" w:rsidRPr="00727B8A" w:rsidRDefault="000B61AF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9C3649" w:rsidRPr="00727B8A" w14:paraId="0F17D900" w14:textId="2119AB44" w:rsidTr="001525A2">
        <w:trPr>
          <w:trHeight w:val="295"/>
        </w:trPr>
        <w:tc>
          <w:tcPr>
            <w:tcW w:w="1410" w:type="dxa"/>
          </w:tcPr>
          <w:p w14:paraId="19E225AD" w14:textId="77777777" w:rsidR="009C3649" w:rsidRPr="00727B8A" w:rsidRDefault="009C3649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35-39</w:t>
            </w:r>
          </w:p>
        </w:tc>
        <w:tc>
          <w:tcPr>
            <w:tcW w:w="1998" w:type="dxa"/>
          </w:tcPr>
          <w:p w14:paraId="13CC3032" w14:textId="22B81976" w:rsidR="009C3649" w:rsidRPr="00727B8A" w:rsidRDefault="009C3649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0.89 (0.84-0.95)</w:t>
            </w:r>
          </w:p>
        </w:tc>
        <w:tc>
          <w:tcPr>
            <w:tcW w:w="1880" w:type="dxa"/>
          </w:tcPr>
          <w:p w14:paraId="1B61B98B" w14:textId="3F4FB757" w:rsidR="009C3649" w:rsidRPr="00727B8A" w:rsidRDefault="009C3649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0.90 (0.84-0.96)</w:t>
            </w:r>
          </w:p>
        </w:tc>
        <w:tc>
          <w:tcPr>
            <w:tcW w:w="1958" w:type="dxa"/>
          </w:tcPr>
          <w:p w14:paraId="3BE346E0" w14:textId="4AC03FEB" w:rsidR="009C3649" w:rsidRPr="00727B8A" w:rsidRDefault="00A57197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.00 (0.95-1.09)</w:t>
            </w:r>
          </w:p>
        </w:tc>
        <w:tc>
          <w:tcPr>
            <w:tcW w:w="1567" w:type="dxa"/>
          </w:tcPr>
          <w:p w14:paraId="70CC2605" w14:textId="1FE669C7" w:rsidR="009C3649" w:rsidRPr="00727B8A" w:rsidRDefault="000B61AF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.01 (0.95-1.06)</w:t>
            </w:r>
          </w:p>
        </w:tc>
      </w:tr>
      <w:tr w:rsidR="009C3649" w:rsidRPr="00727B8A" w14:paraId="225868FD" w14:textId="62DB713F" w:rsidTr="001525A2">
        <w:trPr>
          <w:trHeight w:val="295"/>
        </w:trPr>
        <w:tc>
          <w:tcPr>
            <w:tcW w:w="1410" w:type="dxa"/>
          </w:tcPr>
          <w:p w14:paraId="20EC7DC3" w14:textId="77777777" w:rsidR="009C3649" w:rsidRPr="00727B8A" w:rsidRDefault="009C3649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40-44</w:t>
            </w:r>
          </w:p>
        </w:tc>
        <w:tc>
          <w:tcPr>
            <w:tcW w:w="1998" w:type="dxa"/>
          </w:tcPr>
          <w:p w14:paraId="2BA1747D" w14:textId="0BB576BF" w:rsidR="009C3649" w:rsidRPr="00727B8A" w:rsidRDefault="009C3649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0.88 (0.79-0.99)</w:t>
            </w:r>
          </w:p>
        </w:tc>
        <w:tc>
          <w:tcPr>
            <w:tcW w:w="1880" w:type="dxa"/>
          </w:tcPr>
          <w:p w14:paraId="6BFEA04C" w14:textId="36157CD9" w:rsidR="009C3649" w:rsidRPr="00727B8A" w:rsidRDefault="009C3649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0.89 (0.80-0.99)</w:t>
            </w:r>
          </w:p>
        </w:tc>
        <w:tc>
          <w:tcPr>
            <w:tcW w:w="1958" w:type="dxa"/>
          </w:tcPr>
          <w:p w14:paraId="691F02B6" w14:textId="34136D93" w:rsidR="009C3649" w:rsidRPr="00727B8A" w:rsidRDefault="00A57197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0.96 (0.89-1.05)</w:t>
            </w:r>
          </w:p>
        </w:tc>
        <w:tc>
          <w:tcPr>
            <w:tcW w:w="1567" w:type="dxa"/>
          </w:tcPr>
          <w:p w14:paraId="1794593A" w14:textId="3942009A" w:rsidR="009C3649" w:rsidRPr="00727B8A" w:rsidRDefault="000B61AF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0.97 (0.89-1.06)</w:t>
            </w:r>
          </w:p>
        </w:tc>
      </w:tr>
      <w:tr w:rsidR="009C3649" w:rsidRPr="00727B8A" w14:paraId="67FFBD9C" w14:textId="312FC9A8" w:rsidTr="001525A2">
        <w:trPr>
          <w:trHeight w:val="295"/>
        </w:trPr>
        <w:tc>
          <w:tcPr>
            <w:tcW w:w="1410" w:type="dxa"/>
          </w:tcPr>
          <w:p w14:paraId="34C0829C" w14:textId="77777777" w:rsidR="009C3649" w:rsidRPr="00727B8A" w:rsidRDefault="009C3649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45-49</w:t>
            </w:r>
          </w:p>
        </w:tc>
        <w:tc>
          <w:tcPr>
            <w:tcW w:w="1998" w:type="dxa"/>
          </w:tcPr>
          <w:p w14:paraId="585F6633" w14:textId="4B993DAD" w:rsidR="009C3649" w:rsidRPr="00727B8A" w:rsidRDefault="009C3649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0.72 (0.44-1.17)</w:t>
            </w:r>
          </w:p>
        </w:tc>
        <w:tc>
          <w:tcPr>
            <w:tcW w:w="1880" w:type="dxa"/>
          </w:tcPr>
          <w:p w14:paraId="5EE08FF6" w14:textId="662348B3" w:rsidR="009C3649" w:rsidRPr="00727B8A" w:rsidRDefault="009C3649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0.73 (0.45-1.18)</w:t>
            </w:r>
          </w:p>
        </w:tc>
        <w:tc>
          <w:tcPr>
            <w:tcW w:w="1958" w:type="dxa"/>
          </w:tcPr>
          <w:p w14:paraId="5B5C24B7" w14:textId="0F97E202" w:rsidR="009C3649" w:rsidRPr="00727B8A" w:rsidRDefault="00A57197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0.81 (0.59-1.11)</w:t>
            </w:r>
          </w:p>
        </w:tc>
        <w:tc>
          <w:tcPr>
            <w:tcW w:w="1567" w:type="dxa"/>
          </w:tcPr>
          <w:p w14:paraId="115805BB" w14:textId="0C189F10" w:rsidR="009C3649" w:rsidRPr="00727B8A" w:rsidRDefault="000B61AF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0.81 (0.59-1.11)</w:t>
            </w:r>
          </w:p>
        </w:tc>
      </w:tr>
      <w:tr w:rsidR="009C3649" w:rsidRPr="00727B8A" w14:paraId="5602732B" w14:textId="78E08649" w:rsidTr="001525A2">
        <w:trPr>
          <w:trHeight w:val="116"/>
        </w:trPr>
        <w:tc>
          <w:tcPr>
            <w:tcW w:w="8814" w:type="dxa"/>
            <w:gridSpan w:val="5"/>
          </w:tcPr>
          <w:p w14:paraId="588C96EE" w14:textId="03CDF9D9" w:rsidR="009C3649" w:rsidRPr="00727B8A" w:rsidRDefault="009C3649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Townsend Score quintile</w:t>
            </w:r>
          </w:p>
        </w:tc>
      </w:tr>
      <w:tr w:rsidR="009C3649" w:rsidRPr="00727B8A" w14:paraId="3D9D1F80" w14:textId="2486FE68" w:rsidTr="001525A2">
        <w:trPr>
          <w:trHeight w:val="116"/>
        </w:trPr>
        <w:tc>
          <w:tcPr>
            <w:tcW w:w="1410" w:type="dxa"/>
          </w:tcPr>
          <w:p w14:paraId="37091B27" w14:textId="77777777" w:rsidR="009C3649" w:rsidRPr="00727B8A" w:rsidRDefault="009C3649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 (least deprived)</w:t>
            </w:r>
          </w:p>
        </w:tc>
        <w:tc>
          <w:tcPr>
            <w:tcW w:w="1998" w:type="dxa"/>
          </w:tcPr>
          <w:p w14:paraId="73637B89" w14:textId="77777777" w:rsidR="009C3649" w:rsidRPr="00727B8A" w:rsidRDefault="009C3649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880" w:type="dxa"/>
          </w:tcPr>
          <w:p w14:paraId="4A8724D7" w14:textId="77777777" w:rsidR="009C3649" w:rsidRPr="00727B8A" w:rsidRDefault="009C3649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14:paraId="7B41F9A2" w14:textId="50C61FD2" w:rsidR="009C3649" w:rsidRPr="00727B8A" w:rsidRDefault="00A57197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567" w:type="dxa"/>
          </w:tcPr>
          <w:p w14:paraId="69DA9C5E" w14:textId="279ADBC4" w:rsidR="009C3649" w:rsidRPr="00727B8A" w:rsidRDefault="000B61AF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9C3649" w:rsidRPr="00727B8A" w14:paraId="551C4D89" w14:textId="02ADB205" w:rsidTr="001525A2">
        <w:trPr>
          <w:trHeight w:val="152"/>
        </w:trPr>
        <w:tc>
          <w:tcPr>
            <w:tcW w:w="1410" w:type="dxa"/>
          </w:tcPr>
          <w:p w14:paraId="4FCE51B5" w14:textId="77777777" w:rsidR="009C3649" w:rsidRPr="00727B8A" w:rsidRDefault="009C3649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998" w:type="dxa"/>
          </w:tcPr>
          <w:p w14:paraId="39216F49" w14:textId="3B419475" w:rsidR="009C3649" w:rsidRPr="00727B8A" w:rsidRDefault="005D1A37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.14 (1.06-1.22)</w:t>
            </w:r>
          </w:p>
        </w:tc>
        <w:tc>
          <w:tcPr>
            <w:tcW w:w="1880" w:type="dxa"/>
          </w:tcPr>
          <w:p w14:paraId="52B717E3" w14:textId="1F4F44A8" w:rsidR="009C3649" w:rsidRPr="00727B8A" w:rsidRDefault="005D1A37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.08 (1.01-1.15)</w:t>
            </w:r>
          </w:p>
        </w:tc>
        <w:tc>
          <w:tcPr>
            <w:tcW w:w="1958" w:type="dxa"/>
          </w:tcPr>
          <w:p w14:paraId="3FE557F1" w14:textId="04F243BB" w:rsidR="009C3649" w:rsidRPr="00727B8A" w:rsidRDefault="00A57197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.06 (0.99-1.13)</w:t>
            </w:r>
          </w:p>
        </w:tc>
        <w:tc>
          <w:tcPr>
            <w:tcW w:w="1567" w:type="dxa"/>
          </w:tcPr>
          <w:p w14:paraId="5C93248F" w14:textId="68E58C84" w:rsidR="009C3649" w:rsidRPr="00727B8A" w:rsidRDefault="000B61AF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.05 (0.98-1.13)</w:t>
            </w:r>
          </w:p>
        </w:tc>
      </w:tr>
      <w:tr w:rsidR="009C3649" w:rsidRPr="00727B8A" w14:paraId="15D09F02" w14:textId="13EE6B61" w:rsidTr="001525A2">
        <w:trPr>
          <w:trHeight w:val="295"/>
        </w:trPr>
        <w:tc>
          <w:tcPr>
            <w:tcW w:w="1410" w:type="dxa"/>
          </w:tcPr>
          <w:p w14:paraId="39D75417" w14:textId="77777777" w:rsidR="009C3649" w:rsidRPr="00727B8A" w:rsidRDefault="009C3649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998" w:type="dxa"/>
          </w:tcPr>
          <w:p w14:paraId="14C1CF99" w14:textId="47D4EC23" w:rsidR="009C3649" w:rsidRPr="00727B8A" w:rsidRDefault="005D1A37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.28 (1.20-1.37)</w:t>
            </w:r>
          </w:p>
        </w:tc>
        <w:tc>
          <w:tcPr>
            <w:tcW w:w="1880" w:type="dxa"/>
          </w:tcPr>
          <w:p w14:paraId="6A45E0DE" w14:textId="280C1A57" w:rsidR="009C3649" w:rsidRPr="00727B8A" w:rsidRDefault="005D1A37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.12 (1.03-1.20)</w:t>
            </w:r>
          </w:p>
        </w:tc>
        <w:tc>
          <w:tcPr>
            <w:tcW w:w="1958" w:type="dxa"/>
          </w:tcPr>
          <w:p w14:paraId="23F60DDC" w14:textId="6CBC4CB7" w:rsidR="009C3649" w:rsidRPr="00727B8A" w:rsidRDefault="00A57197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.07 (1.01-1.14)</w:t>
            </w:r>
          </w:p>
        </w:tc>
        <w:tc>
          <w:tcPr>
            <w:tcW w:w="1567" w:type="dxa"/>
          </w:tcPr>
          <w:p w14:paraId="3C9A2229" w14:textId="54C27A0C" w:rsidR="009C3649" w:rsidRPr="00727B8A" w:rsidRDefault="000B61AF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.06 (0.99-1.13)</w:t>
            </w:r>
          </w:p>
        </w:tc>
      </w:tr>
      <w:tr w:rsidR="009C3649" w:rsidRPr="00727B8A" w14:paraId="553FDBC3" w14:textId="001D4209" w:rsidTr="001525A2">
        <w:trPr>
          <w:trHeight w:val="295"/>
        </w:trPr>
        <w:tc>
          <w:tcPr>
            <w:tcW w:w="1410" w:type="dxa"/>
          </w:tcPr>
          <w:p w14:paraId="7F70DAF3" w14:textId="77777777" w:rsidR="009C3649" w:rsidRPr="00727B8A" w:rsidRDefault="009C3649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998" w:type="dxa"/>
          </w:tcPr>
          <w:p w14:paraId="278CAA91" w14:textId="10129B41" w:rsidR="009C3649" w:rsidRPr="00727B8A" w:rsidRDefault="005D1A37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.53 (1.44-1.63)</w:t>
            </w:r>
          </w:p>
        </w:tc>
        <w:tc>
          <w:tcPr>
            <w:tcW w:w="1880" w:type="dxa"/>
          </w:tcPr>
          <w:p w14:paraId="5A78541E" w14:textId="071DDBBC" w:rsidR="009C3649" w:rsidRPr="00727B8A" w:rsidRDefault="005D1A37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.20 (1.11-1.31)</w:t>
            </w:r>
          </w:p>
        </w:tc>
        <w:tc>
          <w:tcPr>
            <w:tcW w:w="1958" w:type="dxa"/>
          </w:tcPr>
          <w:p w14:paraId="59B04549" w14:textId="2F211C49" w:rsidR="009C3649" w:rsidRPr="00727B8A" w:rsidRDefault="00A57197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.14 (1.07-1.21)</w:t>
            </w:r>
          </w:p>
        </w:tc>
        <w:tc>
          <w:tcPr>
            <w:tcW w:w="1567" w:type="dxa"/>
          </w:tcPr>
          <w:p w14:paraId="7D7AFD27" w14:textId="42029EE8" w:rsidR="009C3649" w:rsidRPr="00727B8A" w:rsidRDefault="000B61AF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.11 (1.03-1.19)</w:t>
            </w:r>
          </w:p>
        </w:tc>
      </w:tr>
      <w:tr w:rsidR="009C3649" w:rsidRPr="00727B8A" w14:paraId="433CA034" w14:textId="724EAF9C" w:rsidTr="001525A2">
        <w:trPr>
          <w:trHeight w:val="129"/>
        </w:trPr>
        <w:tc>
          <w:tcPr>
            <w:tcW w:w="1410" w:type="dxa"/>
          </w:tcPr>
          <w:p w14:paraId="0DDEB204" w14:textId="77777777" w:rsidR="009C3649" w:rsidRPr="00727B8A" w:rsidRDefault="009C3649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5 (most deprived)</w:t>
            </w:r>
          </w:p>
        </w:tc>
        <w:tc>
          <w:tcPr>
            <w:tcW w:w="1998" w:type="dxa"/>
          </w:tcPr>
          <w:p w14:paraId="336005B1" w14:textId="0910AA0E" w:rsidR="009C3649" w:rsidRPr="00727B8A" w:rsidRDefault="005D1A37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.82 (1.71-1.95)</w:t>
            </w:r>
          </w:p>
        </w:tc>
        <w:tc>
          <w:tcPr>
            <w:tcW w:w="1880" w:type="dxa"/>
          </w:tcPr>
          <w:p w14:paraId="05C720A9" w14:textId="37FA3C5B" w:rsidR="009C3649" w:rsidRPr="00727B8A" w:rsidRDefault="005D1A37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.28 (1.16-1.42)</w:t>
            </w:r>
          </w:p>
        </w:tc>
        <w:tc>
          <w:tcPr>
            <w:tcW w:w="1958" w:type="dxa"/>
          </w:tcPr>
          <w:p w14:paraId="04E9C066" w14:textId="40066665" w:rsidR="009C3649" w:rsidRPr="00727B8A" w:rsidRDefault="00A57197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.24 (1.17-1.32)</w:t>
            </w:r>
          </w:p>
        </w:tc>
        <w:tc>
          <w:tcPr>
            <w:tcW w:w="1567" w:type="dxa"/>
          </w:tcPr>
          <w:p w14:paraId="4FB3F838" w14:textId="131E8ACC" w:rsidR="009C3649" w:rsidRPr="00727B8A" w:rsidRDefault="000B61AF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  <w:r w:rsidR="00084198" w:rsidRPr="00727B8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 xml:space="preserve"> (1.12-1.29)</w:t>
            </w:r>
          </w:p>
        </w:tc>
      </w:tr>
      <w:tr w:rsidR="009C3649" w:rsidRPr="00727B8A" w14:paraId="6C8C64B1" w14:textId="4646629F" w:rsidTr="001525A2">
        <w:trPr>
          <w:trHeight w:val="295"/>
        </w:trPr>
        <w:tc>
          <w:tcPr>
            <w:tcW w:w="8814" w:type="dxa"/>
            <w:gridSpan w:val="5"/>
          </w:tcPr>
          <w:p w14:paraId="15424548" w14:textId="635D5D19" w:rsidR="009C3649" w:rsidRPr="00727B8A" w:rsidRDefault="009C3649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Year group of childbirth</w:t>
            </w:r>
          </w:p>
        </w:tc>
      </w:tr>
      <w:tr w:rsidR="009C3649" w:rsidRPr="00727B8A" w14:paraId="0E3F202C" w14:textId="2A6894A1" w:rsidTr="001525A2">
        <w:trPr>
          <w:trHeight w:val="295"/>
        </w:trPr>
        <w:tc>
          <w:tcPr>
            <w:tcW w:w="1410" w:type="dxa"/>
          </w:tcPr>
          <w:p w14:paraId="60FFD3E8" w14:textId="77777777" w:rsidR="009C3649" w:rsidRPr="00727B8A" w:rsidRDefault="009C3649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2006-2007</w:t>
            </w:r>
          </w:p>
        </w:tc>
        <w:tc>
          <w:tcPr>
            <w:tcW w:w="1998" w:type="dxa"/>
          </w:tcPr>
          <w:p w14:paraId="517163FD" w14:textId="77777777" w:rsidR="009C3649" w:rsidRPr="00727B8A" w:rsidRDefault="009C3649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880" w:type="dxa"/>
          </w:tcPr>
          <w:p w14:paraId="0615D2A8" w14:textId="77777777" w:rsidR="009C3649" w:rsidRPr="00727B8A" w:rsidRDefault="009C3649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14:paraId="5AC23329" w14:textId="50930C8E" w:rsidR="009C3649" w:rsidRPr="00727B8A" w:rsidRDefault="00A57197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567" w:type="dxa"/>
          </w:tcPr>
          <w:p w14:paraId="091AA42E" w14:textId="56310D03" w:rsidR="009C3649" w:rsidRPr="00727B8A" w:rsidRDefault="000B61AF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5D1A37" w:rsidRPr="00727B8A" w14:paraId="5A8C380F" w14:textId="5E193B52" w:rsidTr="001525A2">
        <w:trPr>
          <w:trHeight w:val="295"/>
        </w:trPr>
        <w:tc>
          <w:tcPr>
            <w:tcW w:w="1410" w:type="dxa"/>
          </w:tcPr>
          <w:p w14:paraId="26C1E0BF" w14:textId="77777777" w:rsidR="005D1A37" w:rsidRPr="00727B8A" w:rsidRDefault="005D1A37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2008-2009</w:t>
            </w:r>
          </w:p>
        </w:tc>
        <w:tc>
          <w:tcPr>
            <w:tcW w:w="1998" w:type="dxa"/>
          </w:tcPr>
          <w:p w14:paraId="76D7D208" w14:textId="334404B7" w:rsidR="005D1A37" w:rsidRPr="00727B8A" w:rsidRDefault="005D1A37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0.93 (0.87-1.00)</w:t>
            </w:r>
          </w:p>
        </w:tc>
        <w:tc>
          <w:tcPr>
            <w:tcW w:w="1880" w:type="dxa"/>
          </w:tcPr>
          <w:p w14:paraId="50A16428" w14:textId="49B5E412" w:rsidR="005D1A37" w:rsidRPr="00727B8A" w:rsidRDefault="005D1A37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0.91 (0.84-0.98)</w:t>
            </w:r>
          </w:p>
        </w:tc>
        <w:tc>
          <w:tcPr>
            <w:tcW w:w="1958" w:type="dxa"/>
          </w:tcPr>
          <w:p w14:paraId="7101392F" w14:textId="6A5ED6C3" w:rsidR="005D1A37" w:rsidRPr="00727B8A" w:rsidRDefault="00A57197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0.95 (0.88-1.02)</w:t>
            </w:r>
          </w:p>
        </w:tc>
        <w:tc>
          <w:tcPr>
            <w:tcW w:w="1567" w:type="dxa"/>
          </w:tcPr>
          <w:p w14:paraId="0905A4FD" w14:textId="58EFC865" w:rsidR="005D1A37" w:rsidRPr="00727B8A" w:rsidRDefault="000B61AF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0.95 (0.88-1.02)</w:t>
            </w:r>
          </w:p>
        </w:tc>
      </w:tr>
      <w:tr w:rsidR="005D1A37" w:rsidRPr="00727B8A" w14:paraId="2001FED2" w14:textId="38973C7A" w:rsidTr="001525A2">
        <w:trPr>
          <w:trHeight w:val="295"/>
        </w:trPr>
        <w:tc>
          <w:tcPr>
            <w:tcW w:w="1410" w:type="dxa"/>
          </w:tcPr>
          <w:p w14:paraId="504F7602" w14:textId="77777777" w:rsidR="005D1A37" w:rsidRPr="00727B8A" w:rsidRDefault="005D1A37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2010-2011</w:t>
            </w:r>
          </w:p>
        </w:tc>
        <w:tc>
          <w:tcPr>
            <w:tcW w:w="1998" w:type="dxa"/>
          </w:tcPr>
          <w:p w14:paraId="136F0D69" w14:textId="70DA8B1A" w:rsidR="005D1A37" w:rsidRPr="00727B8A" w:rsidRDefault="005D1A37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0.98 (0.91-1.05)</w:t>
            </w:r>
          </w:p>
        </w:tc>
        <w:tc>
          <w:tcPr>
            <w:tcW w:w="1880" w:type="dxa"/>
          </w:tcPr>
          <w:p w14:paraId="26623117" w14:textId="61FB5536" w:rsidR="005D1A37" w:rsidRPr="00727B8A" w:rsidRDefault="005D1A37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0.93 (0.86-1.00)</w:t>
            </w:r>
          </w:p>
        </w:tc>
        <w:tc>
          <w:tcPr>
            <w:tcW w:w="1958" w:type="dxa"/>
          </w:tcPr>
          <w:p w14:paraId="1006F868" w14:textId="1E281E97" w:rsidR="005D1A37" w:rsidRPr="00727B8A" w:rsidRDefault="00A57197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.00 (0.93-1.07)</w:t>
            </w:r>
          </w:p>
        </w:tc>
        <w:tc>
          <w:tcPr>
            <w:tcW w:w="1567" w:type="dxa"/>
          </w:tcPr>
          <w:p w14:paraId="1CF7E180" w14:textId="4B713074" w:rsidR="005D1A37" w:rsidRPr="00727B8A" w:rsidRDefault="000B61AF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.00 (0.93-1.07)</w:t>
            </w:r>
          </w:p>
        </w:tc>
      </w:tr>
      <w:tr w:rsidR="005D1A37" w:rsidRPr="00727B8A" w14:paraId="6C45DCA1" w14:textId="6C92A26C" w:rsidTr="001525A2">
        <w:trPr>
          <w:trHeight w:val="295"/>
        </w:trPr>
        <w:tc>
          <w:tcPr>
            <w:tcW w:w="1410" w:type="dxa"/>
          </w:tcPr>
          <w:p w14:paraId="0799925D" w14:textId="77777777" w:rsidR="005D1A37" w:rsidRPr="00727B8A" w:rsidRDefault="005D1A37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2012-2013</w:t>
            </w:r>
          </w:p>
        </w:tc>
        <w:tc>
          <w:tcPr>
            <w:tcW w:w="1998" w:type="dxa"/>
          </w:tcPr>
          <w:p w14:paraId="2990A59F" w14:textId="4E22F73B" w:rsidR="005D1A37" w:rsidRPr="00727B8A" w:rsidRDefault="005D1A37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0.90 (0.84-0.97)</w:t>
            </w:r>
          </w:p>
        </w:tc>
        <w:tc>
          <w:tcPr>
            <w:tcW w:w="1880" w:type="dxa"/>
          </w:tcPr>
          <w:p w14:paraId="2D2E8234" w14:textId="05D5C9E9" w:rsidR="005D1A37" w:rsidRPr="00727B8A" w:rsidRDefault="005D1A37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0.87 (0.81-0.94)</w:t>
            </w:r>
          </w:p>
        </w:tc>
        <w:tc>
          <w:tcPr>
            <w:tcW w:w="1958" w:type="dxa"/>
          </w:tcPr>
          <w:p w14:paraId="6B310239" w14:textId="51F6DED2" w:rsidR="005D1A37" w:rsidRPr="00727B8A" w:rsidRDefault="00A57197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.03 (0.96-1.11)</w:t>
            </w:r>
          </w:p>
        </w:tc>
        <w:tc>
          <w:tcPr>
            <w:tcW w:w="1567" w:type="dxa"/>
          </w:tcPr>
          <w:p w14:paraId="506DE88B" w14:textId="412D8D8C" w:rsidR="005D1A37" w:rsidRPr="00727B8A" w:rsidRDefault="000B61AF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1.03 (0.95-1.11)</w:t>
            </w:r>
          </w:p>
        </w:tc>
      </w:tr>
      <w:tr w:rsidR="005D1A37" w:rsidRPr="00727B8A" w14:paraId="01D1A7D2" w14:textId="237EF823" w:rsidTr="001525A2">
        <w:trPr>
          <w:trHeight w:val="266"/>
        </w:trPr>
        <w:tc>
          <w:tcPr>
            <w:tcW w:w="1410" w:type="dxa"/>
          </w:tcPr>
          <w:p w14:paraId="4F2E013A" w14:textId="77777777" w:rsidR="005D1A37" w:rsidRPr="00727B8A" w:rsidRDefault="005D1A37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2014-2015</w:t>
            </w:r>
          </w:p>
        </w:tc>
        <w:tc>
          <w:tcPr>
            <w:tcW w:w="1998" w:type="dxa"/>
          </w:tcPr>
          <w:p w14:paraId="32F1E7E9" w14:textId="3A6DCBC4" w:rsidR="005D1A37" w:rsidRPr="00727B8A" w:rsidRDefault="005D1A37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0.77 (0.72</w:t>
            </w:r>
            <w:r w:rsidR="00A57197" w:rsidRPr="00727B8A">
              <w:rPr>
                <w:rFonts w:asciiTheme="minorHAnsi" w:hAnsiTheme="minorHAnsi" w:cstheme="minorHAnsi"/>
                <w:sz w:val="20"/>
                <w:szCs w:val="20"/>
              </w:rPr>
              <w:t>-0.83)</w:t>
            </w:r>
          </w:p>
        </w:tc>
        <w:tc>
          <w:tcPr>
            <w:tcW w:w="1880" w:type="dxa"/>
          </w:tcPr>
          <w:p w14:paraId="055AA752" w14:textId="3ACD1D7B" w:rsidR="005D1A37" w:rsidRPr="00727B8A" w:rsidRDefault="005D1A37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0.75 (0.70-0.82)</w:t>
            </w:r>
          </w:p>
        </w:tc>
        <w:tc>
          <w:tcPr>
            <w:tcW w:w="1958" w:type="dxa"/>
          </w:tcPr>
          <w:p w14:paraId="76B35B95" w14:textId="339255DF" w:rsidR="005D1A37" w:rsidRPr="00727B8A" w:rsidRDefault="00A57197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0.93 (0.87-1.00)</w:t>
            </w:r>
          </w:p>
        </w:tc>
        <w:tc>
          <w:tcPr>
            <w:tcW w:w="1567" w:type="dxa"/>
          </w:tcPr>
          <w:p w14:paraId="59020FCF" w14:textId="107A1AD1" w:rsidR="005D1A37" w:rsidRPr="00727B8A" w:rsidRDefault="000B61AF" w:rsidP="00727B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27B8A">
              <w:rPr>
                <w:rFonts w:asciiTheme="minorHAnsi" w:hAnsiTheme="minorHAnsi" w:cstheme="minorHAnsi"/>
                <w:sz w:val="20"/>
                <w:szCs w:val="20"/>
              </w:rPr>
              <w:t>0.93 (0.86-0.99)</w:t>
            </w:r>
          </w:p>
        </w:tc>
      </w:tr>
    </w:tbl>
    <w:p w14:paraId="5E910CD4" w14:textId="77777777" w:rsidR="00D2580C" w:rsidRDefault="00D2580C" w:rsidP="00727B8A">
      <w:pPr>
        <w:rPr>
          <w:rFonts w:asciiTheme="minorHAnsi" w:hAnsiTheme="minorHAnsi" w:cstheme="minorHAnsi"/>
          <w:sz w:val="22"/>
          <w:szCs w:val="22"/>
        </w:rPr>
      </w:pPr>
    </w:p>
    <w:p w14:paraId="7669A6FA" w14:textId="77777777" w:rsidR="00D55D10" w:rsidRPr="00727B8A" w:rsidRDefault="00D55D10" w:rsidP="00727B8A">
      <w:pPr>
        <w:rPr>
          <w:rFonts w:asciiTheme="minorHAnsi" w:hAnsiTheme="minorHAnsi" w:cstheme="minorHAnsi"/>
          <w:sz w:val="22"/>
          <w:szCs w:val="22"/>
        </w:rPr>
      </w:pPr>
    </w:p>
    <w:sectPr w:rsidR="00D55D10" w:rsidRPr="00727B8A" w:rsidSect="00581468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0BFD21" w14:textId="77777777" w:rsidR="002F6552" w:rsidRDefault="002F6552" w:rsidP="00760068">
      <w:r>
        <w:separator/>
      </w:r>
    </w:p>
  </w:endnote>
  <w:endnote w:type="continuationSeparator" w:id="0">
    <w:p w14:paraId="77309E8C" w14:textId="77777777" w:rsidR="002F6552" w:rsidRDefault="002F6552" w:rsidP="007600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EC6721" w14:textId="77777777" w:rsidR="002F6552" w:rsidRDefault="002F6552" w:rsidP="00760068">
      <w:r>
        <w:separator/>
      </w:r>
    </w:p>
  </w:footnote>
  <w:footnote w:type="continuationSeparator" w:id="0">
    <w:p w14:paraId="15649514" w14:textId="77777777" w:rsidR="002F6552" w:rsidRDefault="002F6552" w:rsidP="007600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FFEFEB" w14:textId="6F900A6A" w:rsidR="003D1F85" w:rsidRPr="003D1F85" w:rsidRDefault="003D1F85" w:rsidP="003D1F85">
    <w:pPr>
      <w:pStyle w:val="Header"/>
      <w:jc w:val="right"/>
      <w:rPr>
        <w:rFonts w:asciiTheme="minorHAnsi" w:hAnsiTheme="minorHAnsi" w:cstheme="minorHAnsi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E748E"/>
    <w:multiLevelType w:val="hybridMultilevel"/>
    <w:tmpl w:val="700CFC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2155AC"/>
    <w:multiLevelType w:val="multilevel"/>
    <w:tmpl w:val="C78CC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64D773D"/>
    <w:multiLevelType w:val="multilevel"/>
    <w:tmpl w:val="531CF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9A5FCB"/>
    <w:multiLevelType w:val="hybridMultilevel"/>
    <w:tmpl w:val="5080CE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3A5969"/>
    <w:multiLevelType w:val="hybridMultilevel"/>
    <w:tmpl w:val="8F7E6B4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8E664F8"/>
    <w:multiLevelType w:val="multilevel"/>
    <w:tmpl w:val="8F2E8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9283854"/>
    <w:multiLevelType w:val="multilevel"/>
    <w:tmpl w:val="40043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B745EFC"/>
    <w:multiLevelType w:val="multilevel"/>
    <w:tmpl w:val="796A567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8" w15:restartNumberingAfterBreak="0">
    <w:nsid w:val="239E2A78"/>
    <w:multiLevelType w:val="multilevel"/>
    <w:tmpl w:val="0228FA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C655C63"/>
    <w:multiLevelType w:val="multilevel"/>
    <w:tmpl w:val="2F5E98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E0534D5"/>
    <w:multiLevelType w:val="multilevel"/>
    <w:tmpl w:val="2DFECE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F230713"/>
    <w:multiLevelType w:val="hybridMultilevel"/>
    <w:tmpl w:val="20D4D7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ED6045"/>
    <w:multiLevelType w:val="multilevel"/>
    <w:tmpl w:val="295C1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A8C5618"/>
    <w:multiLevelType w:val="multilevel"/>
    <w:tmpl w:val="470E6B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BDF0CAA"/>
    <w:multiLevelType w:val="multilevel"/>
    <w:tmpl w:val="1700C6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3D5A5EA1"/>
    <w:multiLevelType w:val="multilevel"/>
    <w:tmpl w:val="FBEE6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4136662C"/>
    <w:multiLevelType w:val="hybridMultilevel"/>
    <w:tmpl w:val="0EA096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BC55A4"/>
    <w:multiLevelType w:val="hybridMultilevel"/>
    <w:tmpl w:val="68420C46"/>
    <w:lvl w:ilvl="0" w:tplc="80187908">
      <w:numFmt w:val="bullet"/>
      <w:lvlText w:val="•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7541C2"/>
    <w:multiLevelType w:val="hybridMultilevel"/>
    <w:tmpl w:val="72442A84"/>
    <w:lvl w:ilvl="0" w:tplc="80187908">
      <w:numFmt w:val="bullet"/>
      <w:lvlText w:val="•"/>
      <w:lvlJc w:val="left"/>
      <w:pPr>
        <w:ind w:left="360" w:hanging="360"/>
      </w:pPr>
      <w:rPr>
        <w:rFonts w:ascii="Calibri Light" w:eastAsia="Times New Roman" w:hAnsi="Calibri Light" w:cs="Calibri Light" w:hint="default"/>
      </w:rPr>
    </w:lvl>
    <w:lvl w:ilvl="1" w:tplc="08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353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9B14763"/>
    <w:multiLevelType w:val="hybridMultilevel"/>
    <w:tmpl w:val="BF883CF6"/>
    <w:lvl w:ilvl="0" w:tplc="80187908">
      <w:numFmt w:val="bullet"/>
      <w:lvlText w:val="•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F878C7"/>
    <w:multiLevelType w:val="multilevel"/>
    <w:tmpl w:val="628C1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A6B7C71"/>
    <w:multiLevelType w:val="hybridMultilevel"/>
    <w:tmpl w:val="434C36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257F9E"/>
    <w:multiLevelType w:val="hybridMultilevel"/>
    <w:tmpl w:val="F7D2F03A"/>
    <w:lvl w:ilvl="0" w:tplc="02362508">
      <w:start w:val="2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7C00D6"/>
    <w:multiLevelType w:val="hybridMultilevel"/>
    <w:tmpl w:val="F2B6E5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E7E5C7A"/>
    <w:multiLevelType w:val="multilevel"/>
    <w:tmpl w:val="D8281E4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5" w15:restartNumberingAfterBreak="0">
    <w:nsid w:val="627F75DB"/>
    <w:multiLevelType w:val="hybridMultilevel"/>
    <w:tmpl w:val="325C3DB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814288"/>
    <w:multiLevelType w:val="multilevel"/>
    <w:tmpl w:val="33F21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68DD3198"/>
    <w:multiLevelType w:val="hybridMultilevel"/>
    <w:tmpl w:val="A5DA36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9621C6F"/>
    <w:multiLevelType w:val="hybridMultilevel"/>
    <w:tmpl w:val="1958B6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591016D"/>
    <w:multiLevelType w:val="multilevel"/>
    <w:tmpl w:val="A53ECA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7B3E4865"/>
    <w:multiLevelType w:val="hybridMultilevel"/>
    <w:tmpl w:val="07E66E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ECF27A7"/>
    <w:multiLevelType w:val="hybridMultilevel"/>
    <w:tmpl w:val="583C6F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14979252">
    <w:abstractNumId w:val="15"/>
  </w:num>
  <w:num w:numId="2" w16cid:durableId="918252787">
    <w:abstractNumId w:val="26"/>
  </w:num>
  <w:num w:numId="3" w16cid:durableId="2046053613">
    <w:abstractNumId w:val="24"/>
  </w:num>
  <w:num w:numId="4" w16cid:durableId="2018650748">
    <w:abstractNumId w:val="9"/>
  </w:num>
  <w:num w:numId="5" w16cid:durableId="70928011">
    <w:abstractNumId w:val="7"/>
  </w:num>
  <w:num w:numId="6" w16cid:durableId="374160354">
    <w:abstractNumId w:val="1"/>
  </w:num>
  <w:num w:numId="7" w16cid:durableId="87972560">
    <w:abstractNumId w:val="29"/>
  </w:num>
  <w:num w:numId="8" w16cid:durableId="838347037">
    <w:abstractNumId w:val="14"/>
  </w:num>
  <w:num w:numId="9" w16cid:durableId="1833833098">
    <w:abstractNumId w:val="5"/>
  </w:num>
  <w:num w:numId="10" w16cid:durableId="920681559">
    <w:abstractNumId w:val="28"/>
  </w:num>
  <w:num w:numId="11" w16cid:durableId="2140024373">
    <w:abstractNumId w:val="25"/>
  </w:num>
  <w:num w:numId="12" w16cid:durableId="1890678256">
    <w:abstractNumId w:val="19"/>
  </w:num>
  <w:num w:numId="13" w16cid:durableId="1815684096">
    <w:abstractNumId w:val="18"/>
  </w:num>
  <w:num w:numId="14" w16cid:durableId="1364206440">
    <w:abstractNumId w:val="22"/>
  </w:num>
  <w:num w:numId="15" w16cid:durableId="1811364225">
    <w:abstractNumId w:val="17"/>
  </w:num>
  <w:num w:numId="16" w16cid:durableId="827982654">
    <w:abstractNumId w:val="4"/>
  </w:num>
  <w:num w:numId="17" w16cid:durableId="1994985925">
    <w:abstractNumId w:val="23"/>
  </w:num>
  <w:num w:numId="18" w16cid:durableId="681395864">
    <w:abstractNumId w:val="31"/>
  </w:num>
  <w:num w:numId="19" w16cid:durableId="889262813">
    <w:abstractNumId w:val="27"/>
  </w:num>
  <w:num w:numId="20" w16cid:durableId="1773894469">
    <w:abstractNumId w:val="31"/>
  </w:num>
  <w:num w:numId="21" w16cid:durableId="267667814">
    <w:abstractNumId w:val="11"/>
  </w:num>
  <w:num w:numId="22" w16cid:durableId="1113133859">
    <w:abstractNumId w:val="21"/>
  </w:num>
  <w:num w:numId="23" w16cid:durableId="522212577">
    <w:abstractNumId w:val="16"/>
  </w:num>
  <w:num w:numId="24" w16cid:durableId="707145123">
    <w:abstractNumId w:val="30"/>
  </w:num>
  <w:num w:numId="25" w16cid:durableId="2120564587">
    <w:abstractNumId w:val="8"/>
  </w:num>
  <w:num w:numId="26" w16cid:durableId="2077169549">
    <w:abstractNumId w:val="12"/>
  </w:num>
  <w:num w:numId="27" w16cid:durableId="1002391087">
    <w:abstractNumId w:val="13"/>
  </w:num>
  <w:num w:numId="28" w16cid:durableId="65762481">
    <w:abstractNumId w:val="20"/>
  </w:num>
  <w:num w:numId="29" w16cid:durableId="1039209550">
    <w:abstractNumId w:val="2"/>
  </w:num>
  <w:num w:numId="30" w16cid:durableId="1037849703">
    <w:abstractNumId w:val="6"/>
  </w:num>
  <w:num w:numId="31" w16cid:durableId="598560966">
    <w:abstractNumId w:val="3"/>
  </w:num>
  <w:num w:numId="32" w16cid:durableId="2128623299">
    <w:abstractNumId w:val="0"/>
  </w:num>
  <w:num w:numId="33" w16cid:durableId="188456318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BD1"/>
    <w:rsid w:val="0000245B"/>
    <w:rsid w:val="00004DE4"/>
    <w:rsid w:val="0000599C"/>
    <w:rsid w:val="000145FF"/>
    <w:rsid w:val="000149C8"/>
    <w:rsid w:val="00014D4D"/>
    <w:rsid w:val="000161F2"/>
    <w:rsid w:val="000165C8"/>
    <w:rsid w:val="00016F33"/>
    <w:rsid w:val="000176DA"/>
    <w:rsid w:val="00023FB2"/>
    <w:rsid w:val="000246AB"/>
    <w:rsid w:val="00025463"/>
    <w:rsid w:val="0002779A"/>
    <w:rsid w:val="00030153"/>
    <w:rsid w:val="000305EA"/>
    <w:rsid w:val="00031DE4"/>
    <w:rsid w:val="00032C30"/>
    <w:rsid w:val="0003318F"/>
    <w:rsid w:val="00035999"/>
    <w:rsid w:val="00036960"/>
    <w:rsid w:val="0003787A"/>
    <w:rsid w:val="00037B3B"/>
    <w:rsid w:val="00040470"/>
    <w:rsid w:val="00041F14"/>
    <w:rsid w:val="0004244B"/>
    <w:rsid w:val="00042B67"/>
    <w:rsid w:val="00042CEC"/>
    <w:rsid w:val="000510C1"/>
    <w:rsid w:val="00053782"/>
    <w:rsid w:val="00053CB8"/>
    <w:rsid w:val="000547BF"/>
    <w:rsid w:val="00056DDE"/>
    <w:rsid w:val="00062183"/>
    <w:rsid w:val="00065474"/>
    <w:rsid w:val="0006575F"/>
    <w:rsid w:val="0006606A"/>
    <w:rsid w:val="00074447"/>
    <w:rsid w:val="0007497E"/>
    <w:rsid w:val="0007665B"/>
    <w:rsid w:val="00082CC5"/>
    <w:rsid w:val="00083A14"/>
    <w:rsid w:val="000840B3"/>
    <w:rsid w:val="00084198"/>
    <w:rsid w:val="00084652"/>
    <w:rsid w:val="00086C6F"/>
    <w:rsid w:val="000871B9"/>
    <w:rsid w:val="0009016E"/>
    <w:rsid w:val="00090DEE"/>
    <w:rsid w:val="00091FFF"/>
    <w:rsid w:val="0009215A"/>
    <w:rsid w:val="000932DF"/>
    <w:rsid w:val="00093762"/>
    <w:rsid w:val="00094520"/>
    <w:rsid w:val="00094E8C"/>
    <w:rsid w:val="00096D46"/>
    <w:rsid w:val="00096FF0"/>
    <w:rsid w:val="00097CEC"/>
    <w:rsid w:val="000A06A6"/>
    <w:rsid w:val="000A0D47"/>
    <w:rsid w:val="000A30E4"/>
    <w:rsid w:val="000A312F"/>
    <w:rsid w:val="000A35D5"/>
    <w:rsid w:val="000A38E4"/>
    <w:rsid w:val="000A5B3E"/>
    <w:rsid w:val="000A5CBD"/>
    <w:rsid w:val="000A66D3"/>
    <w:rsid w:val="000A7762"/>
    <w:rsid w:val="000B1F0E"/>
    <w:rsid w:val="000B2CC4"/>
    <w:rsid w:val="000B3294"/>
    <w:rsid w:val="000B43B9"/>
    <w:rsid w:val="000B571E"/>
    <w:rsid w:val="000B5B52"/>
    <w:rsid w:val="000B61AF"/>
    <w:rsid w:val="000B6DF5"/>
    <w:rsid w:val="000B7494"/>
    <w:rsid w:val="000C0394"/>
    <w:rsid w:val="000C10D9"/>
    <w:rsid w:val="000C451E"/>
    <w:rsid w:val="000C594E"/>
    <w:rsid w:val="000C59B1"/>
    <w:rsid w:val="000C59EC"/>
    <w:rsid w:val="000D07C5"/>
    <w:rsid w:val="000D1274"/>
    <w:rsid w:val="000D304C"/>
    <w:rsid w:val="000D33E5"/>
    <w:rsid w:val="000D3BA8"/>
    <w:rsid w:val="000D473D"/>
    <w:rsid w:val="000D6425"/>
    <w:rsid w:val="000D6FC8"/>
    <w:rsid w:val="000D75F8"/>
    <w:rsid w:val="000D7ABA"/>
    <w:rsid w:val="000E4007"/>
    <w:rsid w:val="000E4799"/>
    <w:rsid w:val="000E4E69"/>
    <w:rsid w:val="000F14DA"/>
    <w:rsid w:val="000F198B"/>
    <w:rsid w:val="000F3900"/>
    <w:rsid w:val="000F3CC5"/>
    <w:rsid w:val="000F73DD"/>
    <w:rsid w:val="00100BCF"/>
    <w:rsid w:val="001020C2"/>
    <w:rsid w:val="0010251F"/>
    <w:rsid w:val="00103321"/>
    <w:rsid w:val="001034C6"/>
    <w:rsid w:val="00103B94"/>
    <w:rsid w:val="00104AD1"/>
    <w:rsid w:val="001107F9"/>
    <w:rsid w:val="00114279"/>
    <w:rsid w:val="00114D8E"/>
    <w:rsid w:val="0011644B"/>
    <w:rsid w:val="0011726A"/>
    <w:rsid w:val="00123541"/>
    <w:rsid w:val="00124230"/>
    <w:rsid w:val="00126A0E"/>
    <w:rsid w:val="00135179"/>
    <w:rsid w:val="00136D94"/>
    <w:rsid w:val="001370E6"/>
    <w:rsid w:val="00137293"/>
    <w:rsid w:val="0013769C"/>
    <w:rsid w:val="00141586"/>
    <w:rsid w:val="00143A12"/>
    <w:rsid w:val="00146634"/>
    <w:rsid w:val="001522FC"/>
    <w:rsid w:val="001525A2"/>
    <w:rsid w:val="00153108"/>
    <w:rsid w:val="00153DE7"/>
    <w:rsid w:val="00156A61"/>
    <w:rsid w:val="001577B3"/>
    <w:rsid w:val="00161489"/>
    <w:rsid w:val="00161E42"/>
    <w:rsid w:val="00166660"/>
    <w:rsid w:val="00167264"/>
    <w:rsid w:val="00167A8A"/>
    <w:rsid w:val="001709A8"/>
    <w:rsid w:val="00170EF6"/>
    <w:rsid w:val="00171D4E"/>
    <w:rsid w:val="00172306"/>
    <w:rsid w:val="001732D0"/>
    <w:rsid w:val="00173CD2"/>
    <w:rsid w:val="00175973"/>
    <w:rsid w:val="00176D30"/>
    <w:rsid w:val="001771F6"/>
    <w:rsid w:val="001775A6"/>
    <w:rsid w:val="00180395"/>
    <w:rsid w:val="0018064F"/>
    <w:rsid w:val="00181B8A"/>
    <w:rsid w:val="00182349"/>
    <w:rsid w:val="00182E76"/>
    <w:rsid w:val="00185C33"/>
    <w:rsid w:val="0018706D"/>
    <w:rsid w:val="001907E6"/>
    <w:rsid w:val="00190C39"/>
    <w:rsid w:val="00190F66"/>
    <w:rsid w:val="00191704"/>
    <w:rsid w:val="001A0544"/>
    <w:rsid w:val="001A2051"/>
    <w:rsid w:val="001A3A6D"/>
    <w:rsid w:val="001A4165"/>
    <w:rsid w:val="001A5BFB"/>
    <w:rsid w:val="001A64D0"/>
    <w:rsid w:val="001A65C9"/>
    <w:rsid w:val="001B0B14"/>
    <w:rsid w:val="001B0CA4"/>
    <w:rsid w:val="001B1BCE"/>
    <w:rsid w:val="001B31BA"/>
    <w:rsid w:val="001B42ED"/>
    <w:rsid w:val="001B5368"/>
    <w:rsid w:val="001B56D4"/>
    <w:rsid w:val="001C15A1"/>
    <w:rsid w:val="001C18AE"/>
    <w:rsid w:val="001C4897"/>
    <w:rsid w:val="001C4A9D"/>
    <w:rsid w:val="001C595B"/>
    <w:rsid w:val="001D1667"/>
    <w:rsid w:val="001D61B4"/>
    <w:rsid w:val="001E21A5"/>
    <w:rsid w:val="001E2673"/>
    <w:rsid w:val="001E6FDA"/>
    <w:rsid w:val="001F0284"/>
    <w:rsid w:val="001F135F"/>
    <w:rsid w:val="001F1EDC"/>
    <w:rsid w:val="001F341A"/>
    <w:rsid w:val="001F3957"/>
    <w:rsid w:val="001F6508"/>
    <w:rsid w:val="001F7FF4"/>
    <w:rsid w:val="00200827"/>
    <w:rsid w:val="00200934"/>
    <w:rsid w:val="002009B1"/>
    <w:rsid w:val="00202194"/>
    <w:rsid w:val="00203B96"/>
    <w:rsid w:val="0020528D"/>
    <w:rsid w:val="002060DF"/>
    <w:rsid w:val="002078EA"/>
    <w:rsid w:val="002110DD"/>
    <w:rsid w:val="00212335"/>
    <w:rsid w:val="002124EA"/>
    <w:rsid w:val="00215E96"/>
    <w:rsid w:val="002160F4"/>
    <w:rsid w:val="00220DF0"/>
    <w:rsid w:val="00221735"/>
    <w:rsid w:val="00223BF4"/>
    <w:rsid w:val="00224668"/>
    <w:rsid w:val="00224698"/>
    <w:rsid w:val="00227E70"/>
    <w:rsid w:val="00227FAF"/>
    <w:rsid w:val="00231EB2"/>
    <w:rsid w:val="00231EFF"/>
    <w:rsid w:val="00232EFF"/>
    <w:rsid w:val="002345C7"/>
    <w:rsid w:val="00234829"/>
    <w:rsid w:val="002353C3"/>
    <w:rsid w:val="002405BF"/>
    <w:rsid w:val="00241BCE"/>
    <w:rsid w:val="00243477"/>
    <w:rsid w:val="00244986"/>
    <w:rsid w:val="0024640A"/>
    <w:rsid w:val="00246D57"/>
    <w:rsid w:val="0025068C"/>
    <w:rsid w:val="00250B7F"/>
    <w:rsid w:val="00251074"/>
    <w:rsid w:val="00254A9B"/>
    <w:rsid w:val="00256A03"/>
    <w:rsid w:val="00260004"/>
    <w:rsid w:val="00260D30"/>
    <w:rsid w:val="002616B3"/>
    <w:rsid w:val="00261B50"/>
    <w:rsid w:val="002632E2"/>
    <w:rsid w:val="00263391"/>
    <w:rsid w:val="002635FF"/>
    <w:rsid w:val="00263E48"/>
    <w:rsid w:val="0026563A"/>
    <w:rsid w:val="002663E0"/>
    <w:rsid w:val="00271224"/>
    <w:rsid w:val="00272F96"/>
    <w:rsid w:val="0027478D"/>
    <w:rsid w:val="00274A97"/>
    <w:rsid w:val="0027521D"/>
    <w:rsid w:val="002756C3"/>
    <w:rsid w:val="00276AC0"/>
    <w:rsid w:val="00277EE8"/>
    <w:rsid w:val="00281711"/>
    <w:rsid w:val="002826CE"/>
    <w:rsid w:val="00283208"/>
    <w:rsid w:val="00283A2E"/>
    <w:rsid w:val="002841ED"/>
    <w:rsid w:val="00284BB4"/>
    <w:rsid w:val="002851CD"/>
    <w:rsid w:val="00287250"/>
    <w:rsid w:val="002874DE"/>
    <w:rsid w:val="0028774E"/>
    <w:rsid w:val="00287852"/>
    <w:rsid w:val="00290783"/>
    <w:rsid w:val="00291AE1"/>
    <w:rsid w:val="0029405C"/>
    <w:rsid w:val="0029481D"/>
    <w:rsid w:val="00295CCA"/>
    <w:rsid w:val="00296286"/>
    <w:rsid w:val="00296400"/>
    <w:rsid w:val="002A12E7"/>
    <w:rsid w:val="002A1F31"/>
    <w:rsid w:val="002A3E31"/>
    <w:rsid w:val="002A4565"/>
    <w:rsid w:val="002A4D28"/>
    <w:rsid w:val="002A777E"/>
    <w:rsid w:val="002A782E"/>
    <w:rsid w:val="002B192F"/>
    <w:rsid w:val="002B21A2"/>
    <w:rsid w:val="002B2C2F"/>
    <w:rsid w:val="002B4957"/>
    <w:rsid w:val="002B690C"/>
    <w:rsid w:val="002C0D43"/>
    <w:rsid w:val="002C17AA"/>
    <w:rsid w:val="002C2DC3"/>
    <w:rsid w:val="002C338E"/>
    <w:rsid w:val="002C3F72"/>
    <w:rsid w:val="002C520D"/>
    <w:rsid w:val="002C557F"/>
    <w:rsid w:val="002C6415"/>
    <w:rsid w:val="002C6E7E"/>
    <w:rsid w:val="002C7452"/>
    <w:rsid w:val="002C78B8"/>
    <w:rsid w:val="002D04FB"/>
    <w:rsid w:val="002D338B"/>
    <w:rsid w:val="002D469D"/>
    <w:rsid w:val="002D5E07"/>
    <w:rsid w:val="002E0C4A"/>
    <w:rsid w:val="002E1DCB"/>
    <w:rsid w:val="002E2B25"/>
    <w:rsid w:val="002E7E0E"/>
    <w:rsid w:val="002F09BC"/>
    <w:rsid w:val="002F14C1"/>
    <w:rsid w:val="002F2E2A"/>
    <w:rsid w:val="002F53D8"/>
    <w:rsid w:val="002F546B"/>
    <w:rsid w:val="002F5E0B"/>
    <w:rsid w:val="002F6552"/>
    <w:rsid w:val="00300144"/>
    <w:rsid w:val="00300B52"/>
    <w:rsid w:val="00302C67"/>
    <w:rsid w:val="003031F4"/>
    <w:rsid w:val="00304274"/>
    <w:rsid w:val="00304409"/>
    <w:rsid w:val="00311B56"/>
    <w:rsid w:val="00312C4E"/>
    <w:rsid w:val="00316571"/>
    <w:rsid w:val="00324327"/>
    <w:rsid w:val="00330CF9"/>
    <w:rsid w:val="00331279"/>
    <w:rsid w:val="00332A78"/>
    <w:rsid w:val="00332E54"/>
    <w:rsid w:val="0033536C"/>
    <w:rsid w:val="003377C2"/>
    <w:rsid w:val="00337A98"/>
    <w:rsid w:val="00340B65"/>
    <w:rsid w:val="00341075"/>
    <w:rsid w:val="00341C77"/>
    <w:rsid w:val="00341CA8"/>
    <w:rsid w:val="0034225A"/>
    <w:rsid w:val="00343FEE"/>
    <w:rsid w:val="0034469A"/>
    <w:rsid w:val="00345B6B"/>
    <w:rsid w:val="00345DF4"/>
    <w:rsid w:val="0034679E"/>
    <w:rsid w:val="003472A5"/>
    <w:rsid w:val="0034773F"/>
    <w:rsid w:val="00351A1F"/>
    <w:rsid w:val="0035236A"/>
    <w:rsid w:val="00353E34"/>
    <w:rsid w:val="00353F9B"/>
    <w:rsid w:val="003547A3"/>
    <w:rsid w:val="00355C94"/>
    <w:rsid w:val="00355CE3"/>
    <w:rsid w:val="00361A61"/>
    <w:rsid w:val="00364BA7"/>
    <w:rsid w:val="00365030"/>
    <w:rsid w:val="0036610D"/>
    <w:rsid w:val="00366292"/>
    <w:rsid w:val="00366C56"/>
    <w:rsid w:val="0036741D"/>
    <w:rsid w:val="00371899"/>
    <w:rsid w:val="0037606D"/>
    <w:rsid w:val="00380C71"/>
    <w:rsid w:val="00382C24"/>
    <w:rsid w:val="003834D4"/>
    <w:rsid w:val="00386722"/>
    <w:rsid w:val="00392F21"/>
    <w:rsid w:val="003944A3"/>
    <w:rsid w:val="003945EC"/>
    <w:rsid w:val="00395B85"/>
    <w:rsid w:val="003967E1"/>
    <w:rsid w:val="0039683A"/>
    <w:rsid w:val="00397008"/>
    <w:rsid w:val="003A0A6F"/>
    <w:rsid w:val="003A1C91"/>
    <w:rsid w:val="003A4AEB"/>
    <w:rsid w:val="003A5037"/>
    <w:rsid w:val="003B017D"/>
    <w:rsid w:val="003B2650"/>
    <w:rsid w:val="003B3D01"/>
    <w:rsid w:val="003B5624"/>
    <w:rsid w:val="003B708D"/>
    <w:rsid w:val="003C0CB9"/>
    <w:rsid w:val="003C0F23"/>
    <w:rsid w:val="003C2235"/>
    <w:rsid w:val="003C6285"/>
    <w:rsid w:val="003C6723"/>
    <w:rsid w:val="003D01D2"/>
    <w:rsid w:val="003D05B1"/>
    <w:rsid w:val="003D0775"/>
    <w:rsid w:val="003D0AB9"/>
    <w:rsid w:val="003D1F85"/>
    <w:rsid w:val="003D262F"/>
    <w:rsid w:val="003D4499"/>
    <w:rsid w:val="003D57A2"/>
    <w:rsid w:val="003D6A9E"/>
    <w:rsid w:val="003D7925"/>
    <w:rsid w:val="003E0893"/>
    <w:rsid w:val="003E0999"/>
    <w:rsid w:val="003E0C73"/>
    <w:rsid w:val="003E2237"/>
    <w:rsid w:val="003E3D06"/>
    <w:rsid w:val="003E5D6C"/>
    <w:rsid w:val="003E67E3"/>
    <w:rsid w:val="003F13F6"/>
    <w:rsid w:val="003F1E20"/>
    <w:rsid w:val="003F2E47"/>
    <w:rsid w:val="003F3357"/>
    <w:rsid w:val="003F5908"/>
    <w:rsid w:val="003F5C18"/>
    <w:rsid w:val="003F632C"/>
    <w:rsid w:val="004033C7"/>
    <w:rsid w:val="004040B7"/>
    <w:rsid w:val="00407E11"/>
    <w:rsid w:val="0041064F"/>
    <w:rsid w:val="00411BDB"/>
    <w:rsid w:val="00412C4F"/>
    <w:rsid w:val="00414298"/>
    <w:rsid w:val="004146E8"/>
    <w:rsid w:val="004223BF"/>
    <w:rsid w:val="00422A8A"/>
    <w:rsid w:val="00423609"/>
    <w:rsid w:val="00424820"/>
    <w:rsid w:val="00427199"/>
    <w:rsid w:val="004329B4"/>
    <w:rsid w:val="00433219"/>
    <w:rsid w:val="004333EF"/>
    <w:rsid w:val="00435A24"/>
    <w:rsid w:val="00441350"/>
    <w:rsid w:val="00441E89"/>
    <w:rsid w:val="00442962"/>
    <w:rsid w:val="004435E4"/>
    <w:rsid w:val="004438E3"/>
    <w:rsid w:val="00443CC8"/>
    <w:rsid w:val="0044688E"/>
    <w:rsid w:val="00447C69"/>
    <w:rsid w:val="00450014"/>
    <w:rsid w:val="00451123"/>
    <w:rsid w:val="00457435"/>
    <w:rsid w:val="004577CB"/>
    <w:rsid w:val="00457D47"/>
    <w:rsid w:val="00461460"/>
    <w:rsid w:val="00461B03"/>
    <w:rsid w:val="00462A68"/>
    <w:rsid w:val="00465AD8"/>
    <w:rsid w:val="004709D6"/>
    <w:rsid w:val="004731B4"/>
    <w:rsid w:val="004736E6"/>
    <w:rsid w:val="00473DC0"/>
    <w:rsid w:val="0047699F"/>
    <w:rsid w:val="0048057D"/>
    <w:rsid w:val="00481173"/>
    <w:rsid w:val="00482B8E"/>
    <w:rsid w:val="00483C0C"/>
    <w:rsid w:val="004857BB"/>
    <w:rsid w:val="00485D64"/>
    <w:rsid w:val="00490AC1"/>
    <w:rsid w:val="00493C01"/>
    <w:rsid w:val="00493FD7"/>
    <w:rsid w:val="00494367"/>
    <w:rsid w:val="004A0626"/>
    <w:rsid w:val="004A07B4"/>
    <w:rsid w:val="004A12A1"/>
    <w:rsid w:val="004A4947"/>
    <w:rsid w:val="004A4BD3"/>
    <w:rsid w:val="004A555D"/>
    <w:rsid w:val="004A55C3"/>
    <w:rsid w:val="004A5726"/>
    <w:rsid w:val="004A6C1B"/>
    <w:rsid w:val="004B0A94"/>
    <w:rsid w:val="004B12E8"/>
    <w:rsid w:val="004B3686"/>
    <w:rsid w:val="004B4128"/>
    <w:rsid w:val="004B5686"/>
    <w:rsid w:val="004B7F73"/>
    <w:rsid w:val="004C0E08"/>
    <w:rsid w:val="004C103A"/>
    <w:rsid w:val="004C2DDA"/>
    <w:rsid w:val="004C2F5C"/>
    <w:rsid w:val="004C51D3"/>
    <w:rsid w:val="004C62DA"/>
    <w:rsid w:val="004D0C5B"/>
    <w:rsid w:val="004D146A"/>
    <w:rsid w:val="004D24DD"/>
    <w:rsid w:val="004D3564"/>
    <w:rsid w:val="004D3C52"/>
    <w:rsid w:val="004E2368"/>
    <w:rsid w:val="004E3814"/>
    <w:rsid w:val="004E3BCE"/>
    <w:rsid w:val="004E5C91"/>
    <w:rsid w:val="004F01AF"/>
    <w:rsid w:val="004F11EA"/>
    <w:rsid w:val="004F16B3"/>
    <w:rsid w:val="004F36D3"/>
    <w:rsid w:val="004F4BB6"/>
    <w:rsid w:val="004F4D86"/>
    <w:rsid w:val="004F5732"/>
    <w:rsid w:val="004F576A"/>
    <w:rsid w:val="004F6AF4"/>
    <w:rsid w:val="004F785D"/>
    <w:rsid w:val="004F7B59"/>
    <w:rsid w:val="00502334"/>
    <w:rsid w:val="0050346B"/>
    <w:rsid w:val="00504331"/>
    <w:rsid w:val="005045E2"/>
    <w:rsid w:val="00506787"/>
    <w:rsid w:val="00507EC7"/>
    <w:rsid w:val="005119ED"/>
    <w:rsid w:val="00513685"/>
    <w:rsid w:val="005179E3"/>
    <w:rsid w:val="00517B3D"/>
    <w:rsid w:val="00523CAB"/>
    <w:rsid w:val="00523F74"/>
    <w:rsid w:val="005245A0"/>
    <w:rsid w:val="005251BF"/>
    <w:rsid w:val="00526229"/>
    <w:rsid w:val="00526293"/>
    <w:rsid w:val="005305FA"/>
    <w:rsid w:val="005319F2"/>
    <w:rsid w:val="00531E2D"/>
    <w:rsid w:val="00532E1F"/>
    <w:rsid w:val="00534400"/>
    <w:rsid w:val="0054059C"/>
    <w:rsid w:val="00544C68"/>
    <w:rsid w:val="0054570B"/>
    <w:rsid w:val="005462A9"/>
    <w:rsid w:val="00550091"/>
    <w:rsid w:val="005501F4"/>
    <w:rsid w:val="0055288D"/>
    <w:rsid w:val="0055373E"/>
    <w:rsid w:val="00553FA4"/>
    <w:rsid w:val="00557988"/>
    <w:rsid w:val="005600DB"/>
    <w:rsid w:val="005606C7"/>
    <w:rsid w:val="005619EE"/>
    <w:rsid w:val="00562518"/>
    <w:rsid w:val="0056262C"/>
    <w:rsid w:val="00563C95"/>
    <w:rsid w:val="00566CE3"/>
    <w:rsid w:val="0057189B"/>
    <w:rsid w:val="005728AB"/>
    <w:rsid w:val="005760AF"/>
    <w:rsid w:val="005760F8"/>
    <w:rsid w:val="0057663B"/>
    <w:rsid w:val="00581468"/>
    <w:rsid w:val="00584544"/>
    <w:rsid w:val="00584678"/>
    <w:rsid w:val="00585C7B"/>
    <w:rsid w:val="00587159"/>
    <w:rsid w:val="0059050D"/>
    <w:rsid w:val="00592210"/>
    <w:rsid w:val="00592ABE"/>
    <w:rsid w:val="00592B1B"/>
    <w:rsid w:val="00594CA1"/>
    <w:rsid w:val="00595CA6"/>
    <w:rsid w:val="00597DC5"/>
    <w:rsid w:val="005A332E"/>
    <w:rsid w:val="005A3A52"/>
    <w:rsid w:val="005A4F6A"/>
    <w:rsid w:val="005A7BA2"/>
    <w:rsid w:val="005B4E18"/>
    <w:rsid w:val="005B7B72"/>
    <w:rsid w:val="005B7CC6"/>
    <w:rsid w:val="005C04A5"/>
    <w:rsid w:val="005C0AAB"/>
    <w:rsid w:val="005C28E9"/>
    <w:rsid w:val="005C314A"/>
    <w:rsid w:val="005D0B64"/>
    <w:rsid w:val="005D1A37"/>
    <w:rsid w:val="005D1AA5"/>
    <w:rsid w:val="005D5000"/>
    <w:rsid w:val="005D6755"/>
    <w:rsid w:val="005E2B69"/>
    <w:rsid w:val="005E7A1C"/>
    <w:rsid w:val="005E7AE0"/>
    <w:rsid w:val="005F3CE3"/>
    <w:rsid w:val="005F3E98"/>
    <w:rsid w:val="005F40A5"/>
    <w:rsid w:val="006008B2"/>
    <w:rsid w:val="006015AA"/>
    <w:rsid w:val="0060173F"/>
    <w:rsid w:val="00601B81"/>
    <w:rsid w:val="00602696"/>
    <w:rsid w:val="0060373F"/>
    <w:rsid w:val="00603D6C"/>
    <w:rsid w:val="006101DE"/>
    <w:rsid w:val="00611EE5"/>
    <w:rsid w:val="00612A38"/>
    <w:rsid w:val="006156DB"/>
    <w:rsid w:val="00615A71"/>
    <w:rsid w:val="00616E11"/>
    <w:rsid w:val="006171DF"/>
    <w:rsid w:val="006205A1"/>
    <w:rsid w:val="00620B70"/>
    <w:rsid w:val="00621CFD"/>
    <w:rsid w:val="00621E87"/>
    <w:rsid w:val="006279DF"/>
    <w:rsid w:val="006305CE"/>
    <w:rsid w:val="006312ED"/>
    <w:rsid w:val="00632695"/>
    <w:rsid w:val="006331D0"/>
    <w:rsid w:val="00634FA2"/>
    <w:rsid w:val="00634FCE"/>
    <w:rsid w:val="006350B1"/>
    <w:rsid w:val="006353B4"/>
    <w:rsid w:val="006369CF"/>
    <w:rsid w:val="00636B44"/>
    <w:rsid w:val="00636E27"/>
    <w:rsid w:val="006371C1"/>
    <w:rsid w:val="006404FE"/>
    <w:rsid w:val="00640BBC"/>
    <w:rsid w:val="00642A30"/>
    <w:rsid w:val="006440CE"/>
    <w:rsid w:val="006445A3"/>
    <w:rsid w:val="00644ACC"/>
    <w:rsid w:val="00644D53"/>
    <w:rsid w:val="00647287"/>
    <w:rsid w:val="00651582"/>
    <w:rsid w:val="00656A9B"/>
    <w:rsid w:val="006623AF"/>
    <w:rsid w:val="00664E22"/>
    <w:rsid w:val="00670E14"/>
    <w:rsid w:val="0067211D"/>
    <w:rsid w:val="00675F37"/>
    <w:rsid w:val="00676DFE"/>
    <w:rsid w:val="006775C4"/>
    <w:rsid w:val="006777C1"/>
    <w:rsid w:val="00681C69"/>
    <w:rsid w:val="006822D0"/>
    <w:rsid w:val="00684D17"/>
    <w:rsid w:val="00684F3E"/>
    <w:rsid w:val="0068533D"/>
    <w:rsid w:val="0068535B"/>
    <w:rsid w:val="00685645"/>
    <w:rsid w:val="00686CFA"/>
    <w:rsid w:val="006910A7"/>
    <w:rsid w:val="00692009"/>
    <w:rsid w:val="006963D3"/>
    <w:rsid w:val="00697EFC"/>
    <w:rsid w:val="006A0458"/>
    <w:rsid w:val="006A1B86"/>
    <w:rsid w:val="006A4F52"/>
    <w:rsid w:val="006A62D3"/>
    <w:rsid w:val="006B1ABD"/>
    <w:rsid w:val="006B1DBF"/>
    <w:rsid w:val="006B2E3B"/>
    <w:rsid w:val="006B596E"/>
    <w:rsid w:val="006B5DCD"/>
    <w:rsid w:val="006B721D"/>
    <w:rsid w:val="006B72C9"/>
    <w:rsid w:val="006B7C92"/>
    <w:rsid w:val="006C0380"/>
    <w:rsid w:val="006C5F05"/>
    <w:rsid w:val="006C6F4A"/>
    <w:rsid w:val="006D0626"/>
    <w:rsid w:val="006D082F"/>
    <w:rsid w:val="006D1C07"/>
    <w:rsid w:val="006D279B"/>
    <w:rsid w:val="006D33C0"/>
    <w:rsid w:val="006D45AF"/>
    <w:rsid w:val="006D5187"/>
    <w:rsid w:val="006D5D0E"/>
    <w:rsid w:val="006E14FB"/>
    <w:rsid w:val="006E2309"/>
    <w:rsid w:val="006E29A6"/>
    <w:rsid w:val="006E2EFC"/>
    <w:rsid w:val="006E62F4"/>
    <w:rsid w:val="006E69FB"/>
    <w:rsid w:val="006E6D60"/>
    <w:rsid w:val="006F0D9E"/>
    <w:rsid w:val="006F2291"/>
    <w:rsid w:val="006F2BAB"/>
    <w:rsid w:val="006F49A3"/>
    <w:rsid w:val="006F4CF8"/>
    <w:rsid w:val="00700927"/>
    <w:rsid w:val="00701467"/>
    <w:rsid w:val="007029EA"/>
    <w:rsid w:val="00702D17"/>
    <w:rsid w:val="007049E1"/>
    <w:rsid w:val="00706A64"/>
    <w:rsid w:val="007123CF"/>
    <w:rsid w:val="007123F3"/>
    <w:rsid w:val="00712EA3"/>
    <w:rsid w:val="007137C4"/>
    <w:rsid w:val="00715B37"/>
    <w:rsid w:val="0072038C"/>
    <w:rsid w:val="0072203D"/>
    <w:rsid w:val="0072266C"/>
    <w:rsid w:val="00722903"/>
    <w:rsid w:val="00723221"/>
    <w:rsid w:val="00727B8A"/>
    <w:rsid w:val="00730185"/>
    <w:rsid w:val="0073059B"/>
    <w:rsid w:val="007309BE"/>
    <w:rsid w:val="00734217"/>
    <w:rsid w:val="00735D64"/>
    <w:rsid w:val="00736D5F"/>
    <w:rsid w:val="00740D4B"/>
    <w:rsid w:val="00741D60"/>
    <w:rsid w:val="007434D8"/>
    <w:rsid w:val="007438B5"/>
    <w:rsid w:val="007448E9"/>
    <w:rsid w:val="0074498C"/>
    <w:rsid w:val="00744CA0"/>
    <w:rsid w:val="007460E4"/>
    <w:rsid w:val="007462D3"/>
    <w:rsid w:val="0074794C"/>
    <w:rsid w:val="00747DE6"/>
    <w:rsid w:val="00752805"/>
    <w:rsid w:val="00754099"/>
    <w:rsid w:val="00756581"/>
    <w:rsid w:val="00760068"/>
    <w:rsid w:val="00761246"/>
    <w:rsid w:val="00761986"/>
    <w:rsid w:val="00763BC4"/>
    <w:rsid w:val="0076474F"/>
    <w:rsid w:val="0076561E"/>
    <w:rsid w:val="00766373"/>
    <w:rsid w:val="00766C91"/>
    <w:rsid w:val="0077086E"/>
    <w:rsid w:val="00770F37"/>
    <w:rsid w:val="0077167F"/>
    <w:rsid w:val="007722C8"/>
    <w:rsid w:val="007728CB"/>
    <w:rsid w:val="0077343F"/>
    <w:rsid w:val="00774FBA"/>
    <w:rsid w:val="007756C8"/>
    <w:rsid w:val="00776D29"/>
    <w:rsid w:val="00780CC1"/>
    <w:rsid w:val="00781D22"/>
    <w:rsid w:val="0078653A"/>
    <w:rsid w:val="0078663D"/>
    <w:rsid w:val="00786DAF"/>
    <w:rsid w:val="0078725C"/>
    <w:rsid w:val="00790F12"/>
    <w:rsid w:val="0079303A"/>
    <w:rsid w:val="007934C3"/>
    <w:rsid w:val="00794CE8"/>
    <w:rsid w:val="00794D94"/>
    <w:rsid w:val="00794F01"/>
    <w:rsid w:val="007953D4"/>
    <w:rsid w:val="007966A5"/>
    <w:rsid w:val="00797392"/>
    <w:rsid w:val="00797F58"/>
    <w:rsid w:val="007A2F31"/>
    <w:rsid w:val="007A3D8A"/>
    <w:rsid w:val="007A4286"/>
    <w:rsid w:val="007A466C"/>
    <w:rsid w:val="007A4F10"/>
    <w:rsid w:val="007A6321"/>
    <w:rsid w:val="007A6736"/>
    <w:rsid w:val="007A6D01"/>
    <w:rsid w:val="007A7C38"/>
    <w:rsid w:val="007A7D03"/>
    <w:rsid w:val="007A7DA9"/>
    <w:rsid w:val="007B0D74"/>
    <w:rsid w:val="007B127A"/>
    <w:rsid w:val="007B1C94"/>
    <w:rsid w:val="007B5558"/>
    <w:rsid w:val="007B79FC"/>
    <w:rsid w:val="007C0F7A"/>
    <w:rsid w:val="007C13E8"/>
    <w:rsid w:val="007C3FD4"/>
    <w:rsid w:val="007C43D8"/>
    <w:rsid w:val="007C5791"/>
    <w:rsid w:val="007C7974"/>
    <w:rsid w:val="007D2234"/>
    <w:rsid w:val="007D2A8C"/>
    <w:rsid w:val="007D2D03"/>
    <w:rsid w:val="007D2F27"/>
    <w:rsid w:val="007D6686"/>
    <w:rsid w:val="007E016B"/>
    <w:rsid w:val="007E710D"/>
    <w:rsid w:val="007F05B6"/>
    <w:rsid w:val="007F318E"/>
    <w:rsid w:val="007F43EA"/>
    <w:rsid w:val="007F578C"/>
    <w:rsid w:val="007F7846"/>
    <w:rsid w:val="00801F1A"/>
    <w:rsid w:val="00802007"/>
    <w:rsid w:val="008023FA"/>
    <w:rsid w:val="00803F6D"/>
    <w:rsid w:val="00805A61"/>
    <w:rsid w:val="008062F9"/>
    <w:rsid w:val="00806973"/>
    <w:rsid w:val="00806F11"/>
    <w:rsid w:val="0080738B"/>
    <w:rsid w:val="00807414"/>
    <w:rsid w:val="00810B24"/>
    <w:rsid w:val="00813558"/>
    <w:rsid w:val="008142C7"/>
    <w:rsid w:val="00814F4A"/>
    <w:rsid w:val="00816216"/>
    <w:rsid w:val="0081705D"/>
    <w:rsid w:val="008176F9"/>
    <w:rsid w:val="00822F2D"/>
    <w:rsid w:val="00822FD5"/>
    <w:rsid w:val="00823055"/>
    <w:rsid w:val="008231E9"/>
    <w:rsid w:val="00823233"/>
    <w:rsid w:val="00825877"/>
    <w:rsid w:val="00825BD1"/>
    <w:rsid w:val="00825BD5"/>
    <w:rsid w:val="00830923"/>
    <w:rsid w:val="00832056"/>
    <w:rsid w:val="00832295"/>
    <w:rsid w:val="00832F39"/>
    <w:rsid w:val="00833761"/>
    <w:rsid w:val="0083537A"/>
    <w:rsid w:val="008359EC"/>
    <w:rsid w:val="008377F7"/>
    <w:rsid w:val="0083786E"/>
    <w:rsid w:val="00837C47"/>
    <w:rsid w:val="00837DDA"/>
    <w:rsid w:val="00840DC9"/>
    <w:rsid w:val="008415F1"/>
    <w:rsid w:val="0084392D"/>
    <w:rsid w:val="008504B9"/>
    <w:rsid w:val="008546EA"/>
    <w:rsid w:val="00856327"/>
    <w:rsid w:val="008565EB"/>
    <w:rsid w:val="00860320"/>
    <w:rsid w:val="00861B0E"/>
    <w:rsid w:val="008628B8"/>
    <w:rsid w:val="008646F6"/>
    <w:rsid w:val="00865247"/>
    <w:rsid w:val="00865AB8"/>
    <w:rsid w:val="00865AC1"/>
    <w:rsid w:val="00865E9D"/>
    <w:rsid w:val="008661B1"/>
    <w:rsid w:val="00867D22"/>
    <w:rsid w:val="00872024"/>
    <w:rsid w:val="00872F54"/>
    <w:rsid w:val="00874DCA"/>
    <w:rsid w:val="00875E73"/>
    <w:rsid w:val="00876103"/>
    <w:rsid w:val="0087761D"/>
    <w:rsid w:val="00880C6D"/>
    <w:rsid w:val="00880DE6"/>
    <w:rsid w:val="0089490A"/>
    <w:rsid w:val="00895AA6"/>
    <w:rsid w:val="00895FBE"/>
    <w:rsid w:val="00896AEA"/>
    <w:rsid w:val="008A2179"/>
    <w:rsid w:val="008A2BAC"/>
    <w:rsid w:val="008A3356"/>
    <w:rsid w:val="008A3644"/>
    <w:rsid w:val="008A41B4"/>
    <w:rsid w:val="008A5D00"/>
    <w:rsid w:val="008B10BA"/>
    <w:rsid w:val="008B1E4E"/>
    <w:rsid w:val="008B2AFC"/>
    <w:rsid w:val="008B3253"/>
    <w:rsid w:val="008B3CA8"/>
    <w:rsid w:val="008B41FE"/>
    <w:rsid w:val="008B487A"/>
    <w:rsid w:val="008B63FC"/>
    <w:rsid w:val="008C12AF"/>
    <w:rsid w:val="008C1DDB"/>
    <w:rsid w:val="008C3987"/>
    <w:rsid w:val="008C3C93"/>
    <w:rsid w:val="008C6C58"/>
    <w:rsid w:val="008D4367"/>
    <w:rsid w:val="008D44F9"/>
    <w:rsid w:val="008D52F3"/>
    <w:rsid w:val="008E0BFC"/>
    <w:rsid w:val="008E386D"/>
    <w:rsid w:val="008E4318"/>
    <w:rsid w:val="008E4889"/>
    <w:rsid w:val="008E4ED9"/>
    <w:rsid w:val="008E6588"/>
    <w:rsid w:val="008E6E8C"/>
    <w:rsid w:val="008F0768"/>
    <w:rsid w:val="008F265C"/>
    <w:rsid w:val="008F292E"/>
    <w:rsid w:val="008F4321"/>
    <w:rsid w:val="008F4CFA"/>
    <w:rsid w:val="008F675C"/>
    <w:rsid w:val="008F688B"/>
    <w:rsid w:val="008F69B7"/>
    <w:rsid w:val="00900F6E"/>
    <w:rsid w:val="00901458"/>
    <w:rsid w:val="009014F9"/>
    <w:rsid w:val="0090225C"/>
    <w:rsid w:val="0090351E"/>
    <w:rsid w:val="009052C0"/>
    <w:rsid w:val="00907493"/>
    <w:rsid w:val="009107E4"/>
    <w:rsid w:val="00911A39"/>
    <w:rsid w:val="00911C1D"/>
    <w:rsid w:val="0091304D"/>
    <w:rsid w:val="00913AFC"/>
    <w:rsid w:val="00914EF9"/>
    <w:rsid w:val="009153B4"/>
    <w:rsid w:val="0091557C"/>
    <w:rsid w:val="009164C3"/>
    <w:rsid w:val="00917C65"/>
    <w:rsid w:val="00920CE7"/>
    <w:rsid w:val="0092179F"/>
    <w:rsid w:val="00922BED"/>
    <w:rsid w:val="0092342E"/>
    <w:rsid w:val="00923FF3"/>
    <w:rsid w:val="00932978"/>
    <w:rsid w:val="00934129"/>
    <w:rsid w:val="00934B2B"/>
    <w:rsid w:val="00934D2A"/>
    <w:rsid w:val="00935C89"/>
    <w:rsid w:val="00936277"/>
    <w:rsid w:val="00936998"/>
    <w:rsid w:val="00936E32"/>
    <w:rsid w:val="0094159C"/>
    <w:rsid w:val="00942BF7"/>
    <w:rsid w:val="00943BCA"/>
    <w:rsid w:val="00945372"/>
    <w:rsid w:val="00945F19"/>
    <w:rsid w:val="009473D9"/>
    <w:rsid w:val="00950534"/>
    <w:rsid w:val="0095210C"/>
    <w:rsid w:val="00952470"/>
    <w:rsid w:val="00952E2E"/>
    <w:rsid w:val="00960A93"/>
    <w:rsid w:val="00960B00"/>
    <w:rsid w:val="009613FB"/>
    <w:rsid w:val="00963577"/>
    <w:rsid w:val="0096557E"/>
    <w:rsid w:val="009666C7"/>
    <w:rsid w:val="00967829"/>
    <w:rsid w:val="009741E0"/>
    <w:rsid w:val="00974A95"/>
    <w:rsid w:val="00976FD0"/>
    <w:rsid w:val="00980946"/>
    <w:rsid w:val="0098121C"/>
    <w:rsid w:val="00984AC8"/>
    <w:rsid w:val="009879E4"/>
    <w:rsid w:val="00991B34"/>
    <w:rsid w:val="00991D05"/>
    <w:rsid w:val="00993857"/>
    <w:rsid w:val="00993E79"/>
    <w:rsid w:val="00994B33"/>
    <w:rsid w:val="009960C8"/>
    <w:rsid w:val="009A08A3"/>
    <w:rsid w:val="009A1ADB"/>
    <w:rsid w:val="009A2BAC"/>
    <w:rsid w:val="009A3408"/>
    <w:rsid w:val="009A7481"/>
    <w:rsid w:val="009B0B11"/>
    <w:rsid w:val="009B68F3"/>
    <w:rsid w:val="009C1AF0"/>
    <w:rsid w:val="009C1C17"/>
    <w:rsid w:val="009C1F12"/>
    <w:rsid w:val="009C3649"/>
    <w:rsid w:val="009C3A2D"/>
    <w:rsid w:val="009C4D4F"/>
    <w:rsid w:val="009C4FAE"/>
    <w:rsid w:val="009D12D6"/>
    <w:rsid w:val="009D344C"/>
    <w:rsid w:val="009D4EA8"/>
    <w:rsid w:val="009D7E77"/>
    <w:rsid w:val="009E1807"/>
    <w:rsid w:val="009E1E83"/>
    <w:rsid w:val="009E320E"/>
    <w:rsid w:val="009E3252"/>
    <w:rsid w:val="009E3AFE"/>
    <w:rsid w:val="009E43B6"/>
    <w:rsid w:val="009E5E12"/>
    <w:rsid w:val="009E7D2E"/>
    <w:rsid w:val="009F154A"/>
    <w:rsid w:val="009F338B"/>
    <w:rsid w:val="009F6B47"/>
    <w:rsid w:val="009F6DD6"/>
    <w:rsid w:val="009F7164"/>
    <w:rsid w:val="009F742B"/>
    <w:rsid w:val="009F7F6E"/>
    <w:rsid w:val="00A010B4"/>
    <w:rsid w:val="00A026CD"/>
    <w:rsid w:val="00A03755"/>
    <w:rsid w:val="00A03B72"/>
    <w:rsid w:val="00A0556D"/>
    <w:rsid w:val="00A1122E"/>
    <w:rsid w:val="00A13190"/>
    <w:rsid w:val="00A15B86"/>
    <w:rsid w:val="00A16142"/>
    <w:rsid w:val="00A16C9D"/>
    <w:rsid w:val="00A16DD2"/>
    <w:rsid w:val="00A204DC"/>
    <w:rsid w:val="00A20C52"/>
    <w:rsid w:val="00A2102E"/>
    <w:rsid w:val="00A21B52"/>
    <w:rsid w:val="00A227A7"/>
    <w:rsid w:val="00A24158"/>
    <w:rsid w:val="00A25393"/>
    <w:rsid w:val="00A26A8F"/>
    <w:rsid w:val="00A31F20"/>
    <w:rsid w:val="00A3522D"/>
    <w:rsid w:val="00A352FE"/>
    <w:rsid w:val="00A3599F"/>
    <w:rsid w:val="00A35EAA"/>
    <w:rsid w:val="00A364A5"/>
    <w:rsid w:val="00A40A33"/>
    <w:rsid w:val="00A40C45"/>
    <w:rsid w:val="00A42BB0"/>
    <w:rsid w:val="00A45727"/>
    <w:rsid w:val="00A45B65"/>
    <w:rsid w:val="00A465BF"/>
    <w:rsid w:val="00A4704B"/>
    <w:rsid w:val="00A475B9"/>
    <w:rsid w:val="00A4782A"/>
    <w:rsid w:val="00A51113"/>
    <w:rsid w:val="00A526EA"/>
    <w:rsid w:val="00A52D80"/>
    <w:rsid w:val="00A52F31"/>
    <w:rsid w:val="00A54F7B"/>
    <w:rsid w:val="00A55ADF"/>
    <w:rsid w:val="00A55F34"/>
    <w:rsid w:val="00A57197"/>
    <w:rsid w:val="00A57660"/>
    <w:rsid w:val="00A61540"/>
    <w:rsid w:val="00A6473C"/>
    <w:rsid w:val="00A65F87"/>
    <w:rsid w:val="00A6654F"/>
    <w:rsid w:val="00A72986"/>
    <w:rsid w:val="00A7367C"/>
    <w:rsid w:val="00A73D4D"/>
    <w:rsid w:val="00A74B3F"/>
    <w:rsid w:val="00A75195"/>
    <w:rsid w:val="00A75DBD"/>
    <w:rsid w:val="00A76CCF"/>
    <w:rsid w:val="00A772A4"/>
    <w:rsid w:val="00A84E2C"/>
    <w:rsid w:val="00A8504C"/>
    <w:rsid w:val="00A862F2"/>
    <w:rsid w:val="00A877CB"/>
    <w:rsid w:val="00A91A1E"/>
    <w:rsid w:val="00A9447D"/>
    <w:rsid w:val="00A94C1C"/>
    <w:rsid w:val="00A97E87"/>
    <w:rsid w:val="00AA06F6"/>
    <w:rsid w:val="00AA0B82"/>
    <w:rsid w:val="00AA2B94"/>
    <w:rsid w:val="00AA5B57"/>
    <w:rsid w:val="00AA6090"/>
    <w:rsid w:val="00AA67C3"/>
    <w:rsid w:val="00AB07F5"/>
    <w:rsid w:val="00AB18E5"/>
    <w:rsid w:val="00AB3008"/>
    <w:rsid w:val="00AB3E24"/>
    <w:rsid w:val="00AB484E"/>
    <w:rsid w:val="00AB5EA0"/>
    <w:rsid w:val="00AB627A"/>
    <w:rsid w:val="00AB660B"/>
    <w:rsid w:val="00AB6B4A"/>
    <w:rsid w:val="00AC0D37"/>
    <w:rsid w:val="00AC1048"/>
    <w:rsid w:val="00AC458F"/>
    <w:rsid w:val="00AC57D7"/>
    <w:rsid w:val="00AD1742"/>
    <w:rsid w:val="00AD2065"/>
    <w:rsid w:val="00AD274D"/>
    <w:rsid w:val="00AD64B2"/>
    <w:rsid w:val="00AD69C6"/>
    <w:rsid w:val="00AD7252"/>
    <w:rsid w:val="00AE165F"/>
    <w:rsid w:val="00AE16C7"/>
    <w:rsid w:val="00AE2AF7"/>
    <w:rsid w:val="00AE51AE"/>
    <w:rsid w:val="00AE5302"/>
    <w:rsid w:val="00AF0B4A"/>
    <w:rsid w:val="00AF0B91"/>
    <w:rsid w:val="00AF1EA6"/>
    <w:rsid w:val="00AF2342"/>
    <w:rsid w:val="00AF2FFD"/>
    <w:rsid w:val="00AF34BF"/>
    <w:rsid w:val="00AF4597"/>
    <w:rsid w:val="00AF55D6"/>
    <w:rsid w:val="00AF6728"/>
    <w:rsid w:val="00AF6A66"/>
    <w:rsid w:val="00AF7000"/>
    <w:rsid w:val="00AF72CB"/>
    <w:rsid w:val="00B0052A"/>
    <w:rsid w:val="00B01AA6"/>
    <w:rsid w:val="00B06D49"/>
    <w:rsid w:val="00B077D2"/>
    <w:rsid w:val="00B11C45"/>
    <w:rsid w:val="00B1455B"/>
    <w:rsid w:val="00B14FCD"/>
    <w:rsid w:val="00B20063"/>
    <w:rsid w:val="00B206C0"/>
    <w:rsid w:val="00B20BF1"/>
    <w:rsid w:val="00B2121F"/>
    <w:rsid w:val="00B24BD6"/>
    <w:rsid w:val="00B27193"/>
    <w:rsid w:val="00B27BA4"/>
    <w:rsid w:val="00B304EA"/>
    <w:rsid w:val="00B30603"/>
    <w:rsid w:val="00B32D60"/>
    <w:rsid w:val="00B33EBA"/>
    <w:rsid w:val="00B372EA"/>
    <w:rsid w:val="00B37C6B"/>
    <w:rsid w:val="00B410F0"/>
    <w:rsid w:val="00B42377"/>
    <w:rsid w:val="00B436AB"/>
    <w:rsid w:val="00B43D31"/>
    <w:rsid w:val="00B464B9"/>
    <w:rsid w:val="00B472E1"/>
    <w:rsid w:val="00B50709"/>
    <w:rsid w:val="00B531B6"/>
    <w:rsid w:val="00B5338D"/>
    <w:rsid w:val="00B548D4"/>
    <w:rsid w:val="00B55DA5"/>
    <w:rsid w:val="00B56084"/>
    <w:rsid w:val="00B565E6"/>
    <w:rsid w:val="00B63901"/>
    <w:rsid w:val="00B6448C"/>
    <w:rsid w:val="00B72DB6"/>
    <w:rsid w:val="00B73BE0"/>
    <w:rsid w:val="00B7428F"/>
    <w:rsid w:val="00B74FF0"/>
    <w:rsid w:val="00B77606"/>
    <w:rsid w:val="00B80924"/>
    <w:rsid w:val="00B80DF6"/>
    <w:rsid w:val="00B83008"/>
    <w:rsid w:val="00B83435"/>
    <w:rsid w:val="00B840F0"/>
    <w:rsid w:val="00B86112"/>
    <w:rsid w:val="00B92192"/>
    <w:rsid w:val="00B9428A"/>
    <w:rsid w:val="00B976CF"/>
    <w:rsid w:val="00BA1D78"/>
    <w:rsid w:val="00BA2E04"/>
    <w:rsid w:val="00BA3C1F"/>
    <w:rsid w:val="00BB0318"/>
    <w:rsid w:val="00BB06E0"/>
    <w:rsid w:val="00BB140D"/>
    <w:rsid w:val="00BB4068"/>
    <w:rsid w:val="00BB42E6"/>
    <w:rsid w:val="00BB58D4"/>
    <w:rsid w:val="00BB61CB"/>
    <w:rsid w:val="00BB62A1"/>
    <w:rsid w:val="00BB78D6"/>
    <w:rsid w:val="00BB7F19"/>
    <w:rsid w:val="00BC1827"/>
    <w:rsid w:val="00BC1851"/>
    <w:rsid w:val="00BC18D0"/>
    <w:rsid w:val="00BC3281"/>
    <w:rsid w:val="00BC3994"/>
    <w:rsid w:val="00BC63FA"/>
    <w:rsid w:val="00BD3BD8"/>
    <w:rsid w:val="00BD4A35"/>
    <w:rsid w:val="00BD5015"/>
    <w:rsid w:val="00BD6025"/>
    <w:rsid w:val="00BD6620"/>
    <w:rsid w:val="00BE0402"/>
    <w:rsid w:val="00BE2197"/>
    <w:rsid w:val="00BE236F"/>
    <w:rsid w:val="00BE45D8"/>
    <w:rsid w:val="00BF0067"/>
    <w:rsid w:val="00BF21DC"/>
    <w:rsid w:val="00BF2E35"/>
    <w:rsid w:val="00BF5D24"/>
    <w:rsid w:val="00BF7927"/>
    <w:rsid w:val="00C02CF6"/>
    <w:rsid w:val="00C03544"/>
    <w:rsid w:val="00C03926"/>
    <w:rsid w:val="00C07DCD"/>
    <w:rsid w:val="00C11650"/>
    <w:rsid w:val="00C11F15"/>
    <w:rsid w:val="00C1202C"/>
    <w:rsid w:val="00C14B74"/>
    <w:rsid w:val="00C1753C"/>
    <w:rsid w:val="00C21080"/>
    <w:rsid w:val="00C21206"/>
    <w:rsid w:val="00C24808"/>
    <w:rsid w:val="00C25778"/>
    <w:rsid w:val="00C26464"/>
    <w:rsid w:val="00C3136C"/>
    <w:rsid w:val="00C328ED"/>
    <w:rsid w:val="00C33ECC"/>
    <w:rsid w:val="00C352FE"/>
    <w:rsid w:val="00C37DF3"/>
    <w:rsid w:val="00C44DB1"/>
    <w:rsid w:val="00C464C7"/>
    <w:rsid w:val="00C46F07"/>
    <w:rsid w:val="00C5174E"/>
    <w:rsid w:val="00C52C85"/>
    <w:rsid w:val="00C55825"/>
    <w:rsid w:val="00C56D52"/>
    <w:rsid w:val="00C57703"/>
    <w:rsid w:val="00C60EDB"/>
    <w:rsid w:val="00C62A4A"/>
    <w:rsid w:val="00C62D4E"/>
    <w:rsid w:val="00C62F7C"/>
    <w:rsid w:val="00C6592D"/>
    <w:rsid w:val="00C673D0"/>
    <w:rsid w:val="00C720BA"/>
    <w:rsid w:val="00C72D6C"/>
    <w:rsid w:val="00C72E7A"/>
    <w:rsid w:val="00C72F35"/>
    <w:rsid w:val="00C73A53"/>
    <w:rsid w:val="00C7766A"/>
    <w:rsid w:val="00C77876"/>
    <w:rsid w:val="00C77BA1"/>
    <w:rsid w:val="00C8095C"/>
    <w:rsid w:val="00C811D3"/>
    <w:rsid w:val="00C82788"/>
    <w:rsid w:val="00C840F2"/>
    <w:rsid w:val="00C847CF"/>
    <w:rsid w:val="00C8613D"/>
    <w:rsid w:val="00C86784"/>
    <w:rsid w:val="00C87F7A"/>
    <w:rsid w:val="00C90990"/>
    <w:rsid w:val="00C9341D"/>
    <w:rsid w:val="00C94965"/>
    <w:rsid w:val="00C962EE"/>
    <w:rsid w:val="00CA09CB"/>
    <w:rsid w:val="00CA0CD9"/>
    <w:rsid w:val="00CA1F71"/>
    <w:rsid w:val="00CA292C"/>
    <w:rsid w:val="00CA330D"/>
    <w:rsid w:val="00CA4372"/>
    <w:rsid w:val="00CB0992"/>
    <w:rsid w:val="00CB2DB0"/>
    <w:rsid w:val="00CB33BA"/>
    <w:rsid w:val="00CB3A11"/>
    <w:rsid w:val="00CB3F14"/>
    <w:rsid w:val="00CB6565"/>
    <w:rsid w:val="00CB739F"/>
    <w:rsid w:val="00CC0ADB"/>
    <w:rsid w:val="00CC1CFF"/>
    <w:rsid w:val="00CC2AED"/>
    <w:rsid w:val="00CC3D01"/>
    <w:rsid w:val="00CD0174"/>
    <w:rsid w:val="00CD08BA"/>
    <w:rsid w:val="00CD15FD"/>
    <w:rsid w:val="00CD1B08"/>
    <w:rsid w:val="00CD2500"/>
    <w:rsid w:val="00CD4AA8"/>
    <w:rsid w:val="00CE25E2"/>
    <w:rsid w:val="00CE2A22"/>
    <w:rsid w:val="00CE3306"/>
    <w:rsid w:val="00CE5809"/>
    <w:rsid w:val="00CE6534"/>
    <w:rsid w:val="00CE72FF"/>
    <w:rsid w:val="00CE7F71"/>
    <w:rsid w:val="00CF05AE"/>
    <w:rsid w:val="00CF1073"/>
    <w:rsid w:val="00CF2407"/>
    <w:rsid w:val="00CF2A18"/>
    <w:rsid w:val="00CF4B9C"/>
    <w:rsid w:val="00CF5227"/>
    <w:rsid w:val="00CF6966"/>
    <w:rsid w:val="00CF7627"/>
    <w:rsid w:val="00D008ED"/>
    <w:rsid w:val="00D01919"/>
    <w:rsid w:val="00D0191F"/>
    <w:rsid w:val="00D025F6"/>
    <w:rsid w:val="00D02921"/>
    <w:rsid w:val="00D05D7C"/>
    <w:rsid w:val="00D0717B"/>
    <w:rsid w:val="00D0779A"/>
    <w:rsid w:val="00D118C8"/>
    <w:rsid w:val="00D119A3"/>
    <w:rsid w:val="00D12845"/>
    <w:rsid w:val="00D14C91"/>
    <w:rsid w:val="00D14E4E"/>
    <w:rsid w:val="00D21D50"/>
    <w:rsid w:val="00D2580C"/>
    <w:rsid w:val="00D2585F"/>
    <w:rsid w:val="00D26188"/>
    <w:rsid w:val="00D27337"/>
    <w:rsid w:val="00D279A7"/>
    <w:rsid w:val="00D32420"/>
    <w:rsid w:val="00D32977"/>
    <w:rsid w:val="00D32C43"/>
    <w:rsid w:val="00D33FF6"/>
    <w:rsid w:val="00D3549F"/>
    <w:rsid w:val="00D4012C"/>
    <w:rsid w:val="00D40C66"/>
    <w:rsid w:val="00D40EBF"/>
    <w:rsid w:val="00D412D6"/>
    <w:rsid w:val="00D42335"/>
    <w:rsid w:val="00D428CD"/>
    <w:rsid w:val="00D4753B"/>
    <w:rsid w:val="00D47E61"/>
    <w:rsid w:val="00D521D6"/>
    <w:rsid w:val="00D5346E"/>
    <w:rsid w:val="00D54874"/>
    <w:rsid w:val="00D55D10"/>
    <w:rsid w:val="00D606B6"/>
    <w:rsid w:val="00D612D7"/>
    <w:rsid w:val="00D6235C"/>
    <w:rsid w:val="00D6283E"/>
    <w:rsid w:val="00D628DC"/>
    <w:rsid w:val="00D62DCD"/>
    <w:rsid w:val="00D6328A"/>
    <w:rsid w:val="00D63BC4"/>
    <w:rsid w:val="00D64523"/>
    <w:rsid w:val="00D65D6E"/>
    <w:rsid w:val="00D67CFC"/>
    <w:rsid w:val="00D70C4C"/>
    <w:rsid w:val="00D71242"/>
    <w:rsid w:val="00D739B5"/>
    <w:rsid w:val="00D75967"/>
    <w:rsid w:val="00D76885"/>
    <w:rsid w:val="00D76BFC"/>
    <w:rsid w:val="00D770E2"/>
    <w:rsid w:val="00D77B58"/>
    <w:rsid w:val="00D810D2"/>
    <w:rsid w:val="00D81FD3"/>
    <w:rsid w:val="00D820E0"/>
    <w:rsid w:val="00D82959"/>
    <w:rsid w:val="00D82A18"/>
    <w:rsid w:val="00D832B1"/>
    <w:rsid w:val="00D8549D"/>
    <w:rsid w:val="00D90AB0"/>
    <w:rsid w:val="00D92119"/>
    <w:rsid w:val="00D940A9"/>
    <w:rsid w:val="00DA0DAE"/>
    <w:rsid w:val="00DA16FD"/>
    <w:rsid w:val="00DA237E"/>
    <w:rsid w:val="00DA2926"/>
    <w:rsid w:val="00DA4265"/>
    <w:rsid w:val="00DA4635"/>
    <w:rsid w:val="00DA5D94"/>
    <w:rsid w:val="00DA65EA"/>
    <w:rsid w:val="00DA7DCE"/>
    <w:rsid w:val="00DB0B4A"/>
    <w:rsid w:val="00DB146D"/>
    <w:rsid w:val="00DB39A7"/>
    <w:rsid w:val="00DB5232"/>
    <w:rsid w:val="00DB52BF"/>
    <w:rsid w:val="00DB578E"/>
    <w:rsid w:val="00DB6E08"/>
    <w:rsid w:val="00DC44B5"/>
    <w:rsid w:val="00DC6BF2"/>
    <w:rsid w:val="00DC78B2"/>
    <w:rsid w:val="00DC7B48"/>
    <w:rsid w:val="00DD088A"/>
    <w:rsid w:val="00DD46FE"/>
    <w:rsid w:val="00DD5B20"/>
    <w:rsid w:val="00DD6221"/>
    <w:rsid w:val="00DE0A83"/>
    <w:rsid w:val="00DE0F15"/>
    <w:rsid w:val="00DE10CC"/>
    <w:rsid w:val="00DE1565"/>
    <w:rsid w:val="00DE20E3"/>
    <w:rsid w:val="00DE2A5C"/>
    <w:rsid w:val="00DE2F9A"/>
    <w:rsid w:val="00DE3492"/>
    <w:rsid w:val="00DE5A16"/>
    <w:rsid w:val="00DE71C2"/>
    <w:rsid w:val="00DF2084"/>
    <w:rsid w:val="00DF33A9"/>
    <w:rsid w:val="00DF67A9"/>
    <w:rsid w:val="00DF7E7C"/>
    <w:rsid w:val="00DF7F0E"/>
    <w:rsid w:val="00E028D4"/>
    <w:rsid w:val="00E029A5"/>
    <w:rsid w:val="00E03279"/>
    <w:rsid w:val="00E05976"/>
    <w:rsid w:val="00E07198"/>
    <w:rsid w:val="00E07327"/>
    <w:rsid w:val="00E12E1D"/>
    <w:rsid w:val="00E14764"/>
    <w:rsid w:val="00E16992"/>
    <w:rsid w:val="00E216EC"/>
    <w:rsid w:val="00E228FF"/>
    <w:rsid w:val="00E22D67"/>
    <w:rsid w:val="00E22F04"/>
    <w:rsid w:val="00E231A8"/>
    <w:rsid w:val="00E256F3"/>
    <w:rsid w:val="00E2638A"/>
    <w:rsid w:val="00E27820"/>
    <w:rsid w:val="00E309F0"/>
    <w:rsid w:val="00E31731"/>
    <w:rsid w:val="00E31800"/>
    <w:rsid w:val="00E331DB"/>
    <w:rsid w:val="00E365A9"/>
    <w:rsid w:val="00E36C6B"/>
    <w:rsid w:val="00E379B3"/>
    <w:rsid w:val="00E404EC"/>
    <w:rsid w:val="00E41107"/>
    <w:rsid w:val="00E418E3"/>
    <w:rsid w:val="00E43567"/>
    <w:rsid w:val="00E43C51"/>
    <w:rsid w:val="00E448DF"/>
    <w:rsid w:val="00E44947"/>
    <w:rsid w:val="00E51EFE"/>
    <w:rsid w:val="00E54CD4"/>
    <w:rsid w:val="00E55D18"/>
    <w:rsid w:val="00E55F90"/>
    <w:rsid w:val="00E56A83"/>
    <w:rsid w:val="00E63090"/>
    <w:rsid w:val="00E6342A"/>
    <w:rsid w:val="00E63686"/>
    <w:rsid w:val="00E63E4F"/>
    <w:rsid w:val="00E654F0"/>
    <w:rsid w:val="00E6648D"/>
    <w:rsid w:val="00E67062"/>
    <w:rsid w:val="00E67160"/>
    <w:rsid w:val="00E72040"/>
    <w:rsid w:val="00E73016"/>
    <w:rsid w:val="00E73738"/>
    <w:rsid w:val="00E7782C"/>
    <w:rsid w:val="00E77969"/>
    <w:rsid w:val="00E81CF1"/>
    <w:rsid w:val="00E81E1F"/>
    <w:rsid w:val="00E82EFB"/>
    <w:rsid w:val="00E844CB"/>
    <w:rsid w:val="00E87202"/>
    <w:rsid w:val="00E90290"/>
    <w:rsid w:val="00E90434"/>
    <w:rsid w:val="00E91342"/>
    <w:rsid w:val="00E92D81"/>
    <w:rsid w:val="00E95F2C"/>
    <w:rsid w:val="00E96106"/>
    <w:rsid w:val="00E9666C"/>
    <w:rsid w:val="00E966C3"/>
    <w:rsid w:val="00E96CFC"/>
    <w:rsid w:val="00EA056B"/>
    <w:rsid w:val="00EA0D88"/>
    <w:rsid w:val="00EA2FA6"/>
    <w:rsid w:val="00EA4ECF"/>
    <w:rsid w:val="00EA64E9"/>
    <w:rsid w:val="00EA74F4"/>
    <w:rsid w:val="00EB05B7"/>
    <w:rsid w:val="00EB0916"/>
    <w:rsid w:val="00EB0C7F"/>
    <w:rsid w:val="00EB22E1"/>
    <w:rsid w:val="00EB3810"/>
    <w:rsid w:val="00EB4025"/>
    <w:rsid w:val="00EB6BF8"/>
    <w:rsid w:val="00EC1397"/>
    <w:rsid w:val="00EC13A2"/>
    <w:rsid w:val="00EC1D78"/>
    <w:rsid w:val="00EC2256"/>
    <w:rsid w:val="00EC2EB4"/>
    <w:rsid w:val="00EC3C96"/>
    <w:rsid w:val="00EC5120"/>
    <w:rsid w:val="00EC5816"/>
    <w:rsid w:val="00EC72CB"/>
    <w:rsid w:val="00EC79EF"/>
    <w:rsid w:val="00EC7DA4"/>
    <w:rsid w:val="00ED16BB"/>
    <w:rsid w:val="00ED22C1"/>
    <w:rsid w:val="00ED2E08"/>
    <w:rsid w:val="00ED2F9E"/>
    <w:rsid w:val="00ED3110"/>
    <w:rsid w:val="00EE03B8"/>
    <w:rsid w:val="00EE0922"/>
    <w:rsid w:val="00EE0BFF"/>
    <w:rsid w:val="00EE1153"/>
    <w:rsid w:val="00EE1F2D"/>
    <w:rsid w:val="00EE377D"/>
    <w:rsid w:val="00EE3ED9"/>
    <w:rsid w:val="00EE4B4A"/>
    <w:rsid w:val="00EE4E14"/>
    <w:rsid w:val="00EE5806"/>
    <w:rsid w:val="00EE6721"/>
    <w:rsid w:val="00EF0E43"/>
    <w:rsid w:val="00EF134C"/>
    <w:rsid w:val="00EF1A67"/>
    <w:rsid w:val="00EF38EC"/>
    <w:rsid w:val="00EF5C97"/>
    <w:rsid w:val="00EF78F7"/>
    <w:rsid w:val="00F01CDE"/>
    <w:rsid w:val="00F0210C"/>
    <w:rsid w:val="00F02190"/>
    <w:rsid w:val="00F04202"/>
    <w:rsid w:val="00F060C4"/>
    <w:rsid w:val="00F06E1B"/>
    <w:rsid w:val="00F10841"/>
    <w:rsid w:val="00F108AF"/>
    <w:rsid w:val="00F17A81"/>
    <w:rsid w:val="00F17BBC"/>
    <w:rsid w:val="00F17D01"/>
    <w:rsid w:val="00F2012E"/>
    <w:rsid w:val="00F207CE"/>
    <w:rsid w:val="00F2108E"/>
    <w:rsid w:val="00F211B9"/>
    <w:rsid w:val="00F21F1C"/>
    <w:rsid w:val="00F23724"/>
    <w:rsid w:val="00F238C5"/>
    <w:rsid w:val="00F23E75"/>
    <w:rsid w:val="00F248EC"/>
    <w:rsid w:val="00F26F48"/>
    <w:rsid w:val="00F2752A"/>
    <w:rsid w:val="00F27754"/>
    <w:rsid w:val="00F326F4"/>
    <w:rsid w:val="00F327D7"/>
    <w:rsid w:val="00F34DED"/>
    <w:rsid w:val="00F3643E"/>
    <w:rsid w:val="00F3740F"/>
    <w:rsid w:val="00F4314E"/>
    <w:rsid w:val="00F4485A"/>
    <w:rsid w:val="00F45113"/>
    <w:rsid w:val="00F47603"/>
    <w:rsid w:val="00F477BB"/>
    <w:rsid w:val="00F51882"/>
    <w:rsid w:val="00F527E7"/>
    <w:rsid w:val="00F52DBB"/>
    <w:rsid w:val="00F52E40"/>
    <w:rsid w:val="00F5378C"/>
    <w:rsid w:val="00F55305"/>
    <w:rsid w:val="00F5593A"/>
    <w:rsid w:val="00F55D72"/>
    <w:rsid w:val="00F6067A"/>
    <w:rsid w:val="00F66195"/>
    <w:rsid w:val="00F661CA"/>
    <w:rsid w:val="00F672E2"/>
    <w:rsid w:val="00F70E5F"/>
    <w:rsid w:val="00F7141B"/>
    <w:rsid w:val="00F72043"/>
    <w:rsid w:val="00F75813"/>
    <w:rsid w:val="00F77D42"/>
    <w:rsid w:val="00F801AD"/>
    <w:rsid w:val="00F8102C"/>
    <w:rsid w:val="00F83549"/>
    <w:rsid w:val="00F83F6A"/>
    <w:rsid w:val="00F8423A"/>
    <w:rsid w:val="00F84B10"/>
    <w:rsid w:val="00F84DBA"/>
    <w:rsid w:val="00F84E7E"/>
    <w:rsid w:val="00F85E50"/>
    <w:rsid w:val="00F87847"/>
    <w:rsid w:val="00F92058"/>
    <w:rsid w:val="00F92F77"/>
    <w:rsid w:val="00F94D30"/>
    <w:rsid w:val="00F95C03"/>
    <w:rsid w:val="00F95DE3"/>
    <w:rsid w:val="00F96CA6"/>
    <w:rsid w:val="00F97D83"/>
    <w:rsid w:val="00FA2B89"/>
    <w:rsid w:val="00FA3C65"/>
    <w:rsid w:val="00FA4753"/>
    <w:rsid w:val="00FA7824"/>
    <w:rsid w:val="00FB0268"/>
    <w:rsid w:val="00FB04AE"/>
    <w:rsid w:val="00FB19A5"/>
    <w:rsid w:val="00FB5515"/>
    <w:rsid w:val="00FB6017"/>
    <w:rsid w:val="00FC0CBD"/>
    <w:rsid w:val="00FC0FFE"/>
    <w:rsid w:val="00FC11D7"/>
    <w:rsid w:val="00FC387E"/>
    <w:rsid w:val="00FC3FE3"/>
    <w:rsid w:val="00FC42F4"/>
    <w:rsid w:val="00FC503A"/>
    <w:rsid w:val="00FC5A56"/>
    <w:rsid w:val="00FD0393"/>
    <w:rsid w:val="00FD2320"/>
    <w:rsid w:val="00FD238B"/>
    <w:rsid w:val="00FD2842"/>
    <w:rsid w:val="00FD52A5"/>
    <w:rsid w:val="00FD599C"/>
    <w:rsid w:val="00FE06A7"/>
    <w:rsid w:val="00FE0989"/>
    <w:rsid w:val="00FE1C04"/>
    <w:rsid w:val="00FE1C82"/>
    <w:rsid w:val="00FE2DCC"/>
    <w:rsid w:val="00FE3C52"/>
    <w:rsid w:val="00FE41D8"/>
    <w:rsid w:val="00FE5DED"/>
    <w:rsid w:val="00FE6BA3"/>
    <w:rsid w:val="00FE6F36"/>
    <w:rsid w:val="00FE7087"/>
    <w:rsid w:val="00FE7431"/>
    <w:rsid w:val="00FE7FAD"/>
    <w:rsid w:val="00FF0549"/>
    <w:rsid w:val="00FF2ECD"/>
    <w:rsid w:val="00FF3238"/>
    <w:rsid w:val="00FF6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D6688"/>
  <w15:docId w15:val="{F3D699FA-DAA7-BB44-BFB1-FD252A3C6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E96CF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240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rsid w:val="00CF240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F2407"/>
    <w:pPr>
      <w:ind w:left="720"/>
      <w:contextualSpacing/>
    </w:pPr>
  </w:style>
  <w:style w:type="table" w:styleId="TableGrid">
    <w:name w:val="Table Grid"/>
    <w:basedOn w:val="TableNormal"/>
    <w:rsid w:val="00FD23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A97E8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97E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97E87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97E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97E87"/>
    <w:rPr>
      <w:b/>
      <w:bCs/>
    </w:rPr>
  </w:style>
  <w:style w:type="paragraph" w:styleId="Caption">
    <w:name w:val="caption"/>
    <w:basedOn w:val="Normal"/>
    <w:next w:val="Normal"/>
    <w:unhideWhenUsed/>
    <w:qFormat/>
    <w:rsid w:val="00E44947"/>
    <w:pPr>
      <w:spacing w:after="200"/>
    </w:pPr>
    <w:rPr>
      <w:i/>
      <w:iCs/>
      <w:color w:val="1F497D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E44947"/>
  </w:style>
  <w:style w:type="paragraph" w:styleId="Bibliography">
    <w:name w:val="Bibliography"/>
    <w:basedOn w:val="Normal"/>
    <w:next w:val="Normal"/>
    <w:uiPriority w:val="37"/>
    <w:unhideWhenUsed/>
    <w:rsid w:val="003D01D2"/>
    <w:pPr>
      <w:tabs>
        <w:tab w:val="left" w:pos="380"/>
      </w:tabs>
      <w:spacing w:after="240"/>
      <w:ind w:left="384" w:hanging="384"/>
    </w:pPr>
  </w:style>
  <w:style w:type="paragraph" w:styleId="Revision">
    <w:name w:val="Revision"/>
    <w:hidden/>
    <w:uiPriority w:val="99"/>
    <w:semiHidden/>
    <w:rsid w:val="00BB58D4"/>
    <w:rPr>
      <w:sz w:val="24"/>
      <w:szCs w:val="24"/>
    </w:rPr>
  </w:style>
  <w:style w:type="paragraph" w:styleId="Header">
    <w:name w:val="header"/>
    <w:basedOn w:val="Normal"/>
    <w:link w:val="HeaderChar"/>
    <w:unhideWhenUsed/>
    <w:rsid w:val="0076006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760068"/>
    <w:rPr>
      <w:sz w:val="24"/>
      <w:szCs w:val="24"/>
    </w:rPr>
  </w:style>
  <w:style w:type="paragraph" w:styleId="Footer">
    <w:name w:val="footer"/>
    <w:basedOn w:val="Normal"/>
    <w:link w:val="FooterChar"/>
    <w:unhideWhenUsed/>
    <w:rsid w:val="007600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760068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4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27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2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7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3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6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8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5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9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4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4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38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1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74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86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8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44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6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3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45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0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1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09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29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0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4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29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76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BF4A23-308B-4658-9640-E52424DDC9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513</Words>
  <Characters>292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Marson</dc:creator>
  <cp:keywords/>
  <dc:description/>
  <cp:lastModifiedBy>Holly Christina Smith</cp:lastModifiedBy>
  <cp:revision>8</cp:revision>
  <dcterms:created xsi:type="dcterms:W3CDTF">2025-11-25T13:08:00Z</dcterms:created>
  <dcterms:modified xsi:type="dcterms:W3CDTF">2025-12-02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ZOTERO_PREF_1">
    <vt:lpwstr>&lt;data data-version="3" zotero-version="6.0.37"&gt;&lt;session id="TJFRE2i0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4" name="ZOTERO_PREF_2">
    <vt:lpwstr>cJournalAbbreviations" value="true"/&gt;&lt;pref name="delayCitationUpdates" value="true"/&gt;&lt;pref name="dontAskDelayCitationUpdates" value="true"/&gt;&lt;/prefs&gt;&lt;/data&gt;</vt:lpwstr>
  </property>
</Properties>
</file>